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C96" w:rsidRDefault="00E00C96" w:rsidP="00E97C4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upplementary Table 1</w:t>
      </w:r>
      <w:r w:rsidRPr="000661D8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List of identified plasma proteins by TMT-</w:t>
      </w:r>
      <w:proofErr w:type="spellStart"/>
      <w:r>
        <w:rPr>
          <w:rFonts w:ascii="Times New Roman" w:hAnsi="Times New Roman" w:cs="Times New Roman"/>
          <w:sz w:val="24"/>
        </w:rPr>
        <w:t>labled</w:t>
      </w:r>
      <w:proofErr w:type="spellEnd"/>
      <w:r>
        <w:rPr>
          <w:rFonts w:ascii="Times New Roman" w:hAnsi="Times New Roman" w:cs="Times New Roman"/>
          <w:sz w:val="24"/>
        </w:rPr>
        <w:t xml:space="preserve"> LC-MS/MS analysis in HA-D7 and H</w:t>
      </w:r>
      <w:r w:rsidR="00312DA7">
        <w:rPr>
          <w:rFonts w:ascii="Times New Roman" w:hAnsi="Times New Roman" w:cs="Times New Roman"/>
          <w:sz w:val="24"/>
        </w:rPr>
        <w:t xml:space="preserve">A-D150 with respect to </w:t>
      </w:r>
      <w:r>
        <w:rPr>
          <w:rFonts w:ascii="Times New Roman" w:hAnsi="Times New Roman" w:cs="Times New Roman"/>
          <w:sz w:val="24"/>
        </w:rPr>
        <w:t>s</w:t>
      </w:r>
      <w:r w:rsidR="00312DA7">
        <w:rPr>
          <w:rFonts w:ascii="Times New Roman" w:hAnsi="Times New Roman" w:cs="Times New Roman"/>
          <w:sz w:val="24"/>
        </w:rPr>
        <w:t xml:space="preserve">ea </w:t>
      </w:r>
      <w:proofErr w:type="spellStart"/>
      <w:r w:rsidR="00312DA7">
        <w:rPr>
          <w:rFonts w:ascii="Times New Roman" w:hAnsi="Times New Roman" w:cs="Times New Roman"/>
          <w:sz w:val="24"/>
        </w:rPr>
        <w:t>level</w:t>
      </w:r>
      <w:r>
        <w:rPr>
          <w:rFonts w:ascii="Times New Roman" w:hAnsi="Times New Roman" w:cs="Times New Roman"/>
          <w:sz w:val="24"/>
        </w:rPr>
        <w:t>.</w:t>
      </w:r>
      <w:r w:rsidR="00E97C44">
        <w:rPr>
          <w:rFonts w:ascii="Times New Roman" w:hAnsi="Times New Roman" w:cs="Times New Roman"/>
          <w:sz w:val="24"/>
        </w:rPr>
        <w:t>UniPort</w:t>
      </w:r>
      <w:proofErr w:type="spellEnd"/>
      <w:r w:rsidR="00E97C44">
        <w:rPr>
          <w:rFonts w:ascii="Times New Roman" w:hAnsi="Times New Roman" w:cs="Times New Roman"/>
          <w:sz w:val="24"/>
        </w:rPr>
        <w:t xml:space="preserve"> accession numbers, protein description along with fold-change for each group (HA-D7 and HA-D150) with respect to sea level values are mentioned.</w:t>
      </w:r>
    </w:p>
    <w:tbl>
      <w:tblPr>
        <w:tblStyle w:val="LightShading1"/>
        <w:tblW w:w="9072" w:type="dxa"/>
        <w:tblLook w:val="04A0" w:firstRow="1" w:lastRow="0" w:firstColumn="1" w:lastColumn="0" w:noHBand="0" w:noVBand="1"/>
      </w:tblPr>
      <w:tblGrid>
        <w:gridCol w:w="1843"/>
        <w:gridCol w:w="5140"/>
        <w:gridCol w:w="955"/>
        <w:gridCol w:w="1134"/>
      </w:tblGrid>
      <w:tr w:rsidR="00312DA7" w:rsidRPr="00E97C44" w:rsidTr="00E97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E97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</w:t>
            </w:r>
            <w:r w:rsid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/ SL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E97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</w:t>
            </w:r>
            <w:r w:rsid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50/ SL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JYY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B (Including Ag(X) antigen) OS=Homo sapiens GN=APOB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9HWA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idymis secretory sperm binding protein Li 62p OS=Homo sapiens GN=HEL-S-62p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G2JPR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4-A OS=Homo sapiens GN=C4A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6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lbumin OS=Homo sapiens GN=ALB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40TA2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4-B OS=Homo sapiens GN=C4B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C0L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4-A OS=Homo sapiens GN=C4A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HB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B variant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7Q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 protein OS=Homo sapiens GN=APOB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5A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 FLJ76826, highly similar to Homo sapiens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uloplasm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erroxidase) (CP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9PFZ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uloplasm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CP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E1Z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55673, highly similar to Complement factor B (EC 3.4.21.47) OS=Homo sapiens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96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CG40889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b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hCG_40889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46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bronectin 1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FN1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5T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5416, highly similar to Homo sapiens complement factor H (CFH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03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5 OS=Homo sapiens GN=C5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VRG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 1 OS=Homo sapiens GN=KRT1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3E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olipoprotein A-I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APOA1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90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I cytoskeletal 2 epidermal OS=Homo sapiens GN=KRT2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2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A-IV OS=Homo sapiens GN=APOA4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94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 peptidase inhibitor, clade C (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hromb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member 1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SERPINC1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74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inogen OS=Homo sapiens GN=PLG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ZKJ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IH4 protein OS=Homo sapiens GN=ITIH4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624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Inter-alpha-trypsin inhibitor heavy chain H4 OS=Homo sapiens GN=ITIH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73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hrombin OS=Homo sapiens GN=F2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6RF3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-binding protein OS=Homo sapiens GN=GC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74-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3 of Vitamin D-binding protein OS=Homo sapiens GN=GC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KS7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 FLJ35730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lone TESTI2003131, highly similar to ALPHA-1-ANTICHYMOTRYPSI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DRR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-alpha (Globulin) inhibitor H2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ITIH2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Z53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56954, highly similar to Inter-alpha-trypsin inhibitor heavy chain H1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E1C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inoge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b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KNG1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64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 cytoskeletal 10 OS=Homo sapiens GN=KRT10 PE=1 SV=6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6XGL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thyreti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02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2-macroglobulin OS=Homo sapiens GN=A2M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39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solin OS=Homo sapiens GN=GSN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DNU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inoge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KNG1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52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 cytoskeletal 9 OS=Homo sapiens GN=KRT9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9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ex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HPX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55-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3 of Plasma protease C1 inhibitor OS=Homo sapiens GN=SERPING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9KL2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idymis secretory sperm binding protein Li 44a OS=Homo sapiens GN=SERPINA1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6I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1-antitrypsin OS=Homo sapiens GN=SERPINA1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Z1F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53025, highly similar to Complement C4-B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67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omponent C6 OS=Homo sapiens GN=C6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NU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protein C4B frameshift mutant (Fragment) OS=Homo sapiens GN=C4B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0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b-binding protein alpha chain OS=Homo sapiens GN=C4BPA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31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-alpha-2-glycoprotein OS=Homo sapiens GN=AZGP1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E1B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 FLJ53691, highly similar to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transferr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U9X8W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 OS=Homo sapiens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64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E OS=Homo sapiens GN=APOE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67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nogen alpha chain OS=Homo sapiens GN=FGA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909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form 2 of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CLU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365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am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AFM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54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rin cofactor 2 OS=Homo sapiens GN=SERPIND1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YZU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globin OS=Homo sapiens GN=HBB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9HWD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idymis secretory sperm binding protein Li 163pA OS=Homo sapiens GN=HEL-S-163pA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8K2T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8207, highly similar to Human complement protein component C7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4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2-glycoprotein 1 OS=Homo sapiens GN=APOH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19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-rich glycoprotein OS=Homo sapiens GN=HRG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8I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3914, highly similar to Homo sapiens histidine-rich glycoprotein (HRG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858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Insulin-like growth factor-binding protein complex acid labile subunit OS=Homo sapiens GN=IGFALS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64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I cytoskeletal 5 OS=Homo sapiens GN=KRT5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54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xine-binding globulin OS=Homo sapiens GN=SERPINA7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DPQ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1r subcomponent OS=Homo sapiens GN=C1R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69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2-antiplasmin OS=Homo sapiens GN=SERPINF2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EP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tensinogen variant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40VKF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is tissue sperm-binding protein Li 70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03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ment component 9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C9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S2Z42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CG2039812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b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ragment) OS=Homo sapiens GN=KRT6A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81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, FLJ93695, highly similar to Homo sapiens serpin peptidase inhibitor, clade A (alpha-1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proteinas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ntitrypsin), member 4 (SERPINA4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Z8B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54395, highly similar to Inter-alpha-trypsin inhibitor heavy chain H1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6W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3143, highly similar to Homo sapiens complement component 7 (C7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9M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7947, highly similar to Human complement protein C8 beta subunit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2N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7835, highly similar to Homo sapiens complement component 1, s subcomponent (C1S), transcript variant 2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88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ract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ATRN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326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, cytoplasmic 2 OS=Homo sapiens GN=ACTG1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6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AMBP OS=Homo sapiens GN=AMBP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N07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globin OS=Homo sapiens GN=HBD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53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 cytoskeletal 14 OS=Homo sapiens GN=KRT14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YAC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likre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ragment) OS=Homo sapiens GN=KLKB1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A0MRJ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 factor V OS=Homo sapiens GN=F5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9F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, FLJ94361, highly similar to Homo sapiens serine (or cysteine) proteinase inhibitor, clade A(alpha-1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ntiproteinas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ntitrypsin), member 6 (SERPINA6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94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73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toglob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HP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Z8Q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55606, highly similar to Alpha-2-HS-glycoprotei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716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u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oxonas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esteras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OS=Homo sapiens GN=PON1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S2Z4L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 isoform 2 (Fragment) OS=Homo sapiens GN=PROS1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91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ic anhydrase 1 OS=Homo sapiens GN=CA1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ZGG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ronect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VTN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7ETH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factor I OS=Homo sapiens GN=CFI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603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-alpha-trypsin inhibitor heavy chain H3 OS=Homo sapiens GN=ITIH3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79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 N subunit 2 OS=Homo sapiens GN=CPN2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93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oglycan 4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PRG4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95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4213, highly similar to Homo sapiens pregnancy-zone protein (PZP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K0GXZ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in C1 OS=Homo sapiens GN=GLNC1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35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omponent C8 alpha chain OS=Homo sapiens GN=C8A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6V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3141, highly similar to Homo sapiens coagulation factor XIII, A1 polypeptide (F13A1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36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omponent C8 gamma chain OS=Homo sapiens GN=C8G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DR5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60818, highly similar to Complement C3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010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-glycan-specific phospholipase D OS=Homo sapiens GN=GPLD1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88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ica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LUM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N09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OS=Homo sapiens GN=DKFZp686K03196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GMX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@ protein OS=Homo sapiens GN=IGH@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77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 cytoskeletal 16 OS=Homo sapiens GN=KRT16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YIW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C-III OS=Homo sapiens GN=APOC3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6YZ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ner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HRNR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JC8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nogen gamma chain OS=Homo sapiens GN=FGG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5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-rich alpha-2-glycoprotein OS=Homo sapiens GN=LRG1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1K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 FLJ76342, highly similar to Homo sapiens carnosine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eptidas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metallopeptidase M20 family)(CNDP1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6N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pin peptidase inhibitor, clade A (Alpha-1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proteinas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ntitrypsin), member 5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SERPINA5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43251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form 2 of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inidas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BTD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74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 factor X OS=Homo sapiens GN=F10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3K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8096, highly similar to Homo sapiens actin, alpha, cardiac muscle (ACTC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LAM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vy chain of factor I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965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1-acid glycoprotein 2 OS=Homo sapiens GN=ORM2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4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myloid P-component OS=Homo sapiens GN=APCS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359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factor H-related protein 1 OS=Homo sapiens GN=CFHR1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R7FJH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 factor XII OS=Homo sapiens GN=F12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9GYM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A-II OS=Homo sapiens GN=APOA2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1G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olipoprotein L, 1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b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APOL1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469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 cytoskeletal 17 OS=Homo sapiens GN=KRT17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PD5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N-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muramoyl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-alanine amidase OS=Homo sapiens GN=PGLYRP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88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 differentiation antigen CD14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9Q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ombospondin 1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THBS1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16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 N catalytic chain OS=Homo sapiens GN=CPN1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739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form 2 of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toglob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protein OS=Homo sapiens GN=HPR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871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Immunoglobulin heavy constant mu OS=Homo sapiens GN=IGHM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S2Z3Y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ctin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id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soluble 3 binding protein isoform 1 (Fragment) OS=Homo sapiens GN=LGALS3BP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0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100-A9 OS=Homo sapiens GN=S100A9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6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 factor XIII B chain OS=Homo sapiens GN=F13B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DNN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ic ester hydrolase OS=Homo sapiens GN=BCHE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42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polysaccharide-binding protein OS=Homo sapiens GN=LBP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0T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olipoprotein C-I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APOC1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4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1q subcomponent subunit B OS=Homo sapiens GN=C1QB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P5S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K@ protein OS=Homo sapiens GN=IGK@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14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ulin-1 OS=Homo sapiens GN=FBLN1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6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1-acid glycoprotein 1 OS=Homo sapiens GN=ORM1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7ER7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OC4-APOC2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through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D candidate) OS=Homo sapiens GN=APOC4-APOC2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0275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l-binding protein 4 OS=Homo sapiens GN=RBP4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2Q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-type lectin domain family 3, member B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CLEC3B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58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2374, highly similar to Homo sapiens C-type lectin domain family 3, member B (CLEC3B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IY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 B2 OS=Homo sapiens GN=CPB2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9HVY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idymis secretory sperm binding protein Li 78p OS=Homo sapiens GN=HEL-S-78p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96LPE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A2-SAA4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through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SAA2-SAA4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GMV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3Y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 cytoskeletal 27 OS=Homo sapiens GN=KRT27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44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M OS=Homo sapiens GN=APOM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V2W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Z-dependent protease inhibitor OS=Homo sapiens GN=SERPINA10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GMX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L@ protein OS=Homo sapiens GN=IGL@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4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reactive protein OS=Homo sapiens GN=CRP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52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alurona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 2 OS=Homo sapiens GN=HABP2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610-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4 of Extracellular matrix protein 1 OS=Homo sapiens GN=ECM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63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colin-3 OS=Homo sapiens GN=FCN3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085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b-binding protein beta chain OS=Homo sapiens GN=C4BPB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0039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hydryl oxidase 1 OS=Homo sapiens GN=QSOX1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UXB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ase inhibitor 16 OS=Homo sapiens GN=PI16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40VK2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icular secretory protein Li 24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IIN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 77 OS=Homo sapiens GN=KRT77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MZW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DKFZp686J11235 (Fragment) OS=Homo sapiens GN=DKFZp686J11235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JF1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D (Fragment) OS=Homo sapiens GN=APOD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0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100-A8 OS=Homo sapiens GN=S100A8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N09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DKFZp686K18196 (Fragment) OS=Homo sapiens GN=DKFZp686K18196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DJI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myloid A-1 protein OS=Homo sapiens GN=SAA1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KUE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olipid transfer protein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c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PLTP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093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ggr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FLG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EBM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OS=Homo sapiens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HG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nylcystein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idase 1 OS=Homo sapiens GN=PCYOX1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9HW1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idymis secretory sperm binding protein Li 2a OS=Homo sapiens GN=HEL-S-2a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2R70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3202, Homo sapiens protease inhibitor 16 (PI16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XAK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ocyte growth factor-like protein OS=Homo sapiens GN=MST1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115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100-A7 OS=Homo sapiens GN=S100A7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4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1q subcomponent subunit C OS=Homo sapiens GN=C1QC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DQX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myloid A protein OS=Homo sapiens GN=SAA1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S5UZ0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in-1 OS=Homo sapiens GN=TLN1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ZP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1r subcomponent-like protein OS=Homo sapiens GN=C1RL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RAR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ocyte growth factor activator OS=Homo sapiens GN=HGFAC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4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ase OS=Homo sapiens GN=CAT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3PXP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 globin chain (Fragment) OS=Homo sapiens GN=HBA2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GM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tu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 OS=Homo sapiens GN=FETUB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2RVJ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on exchange protein OS=Homo sapiens GN=SLC4A1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RM3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 factor IX OS=Homo sapiens GN=F9 p22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TCZ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E (Fragment) OS=Homo sapiens GN=APOE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33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 OS=Homo sapiens GN=FLNA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698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factor H-related protein 2 OS=Homo sapiens GN=CFHR2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MZX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DKFZp686M24218 OS=Homo sapiens GN=DKFZp686M24218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7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basic protein OS=Homo sapiens GN=PPBP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4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1q subcomponent subunit A OS=Homo sapiens GN=C1QA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58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ing growth factor-beta-induced protein ig-h3 OS=Homo sapiens GN=TGFBI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160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cid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DCD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DPQ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51034, highly similar to Vitamin K-dependent protein C (EC 3.4.21.69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Q7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tilage acidic protein 1 OS=Homo sapiens GN=CRTAC1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35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peroxidase 3 OS=Homo sapiens GN=GPX3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855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mocollin-1 OS=Homo sapiens GN=DSC1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9HWB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idymis secretory sperm binding protein Li 89n OS=Homo sapiens GN=HEL-S-89n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395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 factor XI OS=Homo sapiens GN=F11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AWF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L chai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5G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myloid A protei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3Z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 cytoskeletal 25 OS=Homo sapiens GN=KRT25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D85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telet glycoprotein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 OS=Homo sapiens GN=GP1BA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2950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 B3 OS=Homo sapiens GN=SERPINB3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HP6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poprotein,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OS=Homo sapiens GN=LPA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91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ic anhydrase 2 OS=Homo sapiens GN=CA2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7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ebrand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OS=Homo sapiens GN=VWF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EMK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or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VASN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936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Insulin-like growth factor-binding protein 3 OS=Homo sapiens GN=IGFBP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6Q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5881, highly similar to Homo sapiens transferrin receptor (p90, CD71) (TFRC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151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L-selectin OS=Homo sapiens GN=SELL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22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se-binding protein C OS=Homo sapiens GN=MBL2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M8Q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lambda constant 7 OS=Homo sapiens GN=IGLC7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6XNE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factor D preproprotei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7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hormone-binding globulin OS=Homo sapiens GN=SHBG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D86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ggrin-2 OS=Homo sapiens GN=FLG2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S2Z4I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ment factor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erd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form 1 (Fragment) OS=Homo sapiens GN=CFP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1N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I cytoskeletal 78 OS=Homo sapiens GN=KRT78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04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in reductase (NADPH) OS=Homo sapiens GN=BLVRB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90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oprote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 OS=Homo sapiens GN=SELENOP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6R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Fc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 OS=Homo sapiens GN=FCGBP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1X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ction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koglob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JUP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00533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Neural cell adhesion molecule L1-like protein OS=Homo sapiens GN=CHL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EA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herin 5, type 2 preproprotein variant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80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 FLJ14022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lone HEMBA1003538, weakly similar to COMPLEMENT C1R COMPONENT (EC 3.4.21.41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X9USM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-A4 heavy chain variable region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75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Fructose-bisphosphate aldolase A OS=Homo sapiens GN=ALDOA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YAK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C-IV OS=Homo sapiens GN=APOC4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7936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Tropomyosin alpha-4 chain OS=Homo sapiens GN=TPM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78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el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OLFM1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40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aldehyde-3-phosphate dehydrogenase OS=Homo sapiens GN=GAPDH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7EX2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-3-3 protein zeta/delta (Fragment) OS=Homo sapiens </w:t>
            </w: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N=YWHAZ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60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DE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ARC-like 1 (Mast9,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v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SPARCL1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E9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peptidase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298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factor H-related protein 3 OS=Homo sapiens GN=CFHR3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E0X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2-microglobuli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9HWK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idymis luminal protein 114 OS=Homo sapiens GN=HEL114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93CHQ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E8 heavy chain variable region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75B6S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kappa variable 2D-29 OS=Homo sapiens GN=IGKV2D-29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KBB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-(ED-B)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V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K0K1J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atin OS=Homo sapiens GN=HEL-S-2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9H1C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solin exon 4 (Fragment) OS=Homo sapiens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017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sephosphat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merase OS=Homo sapiens GN=TPI1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92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moplak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DSP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B1CYC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 binding protein (Fragment) OS=Homo sapiens GN=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72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factor 4 variant OS=Homo sapiens GN=PF4V1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UWP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bas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SBSN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57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-9 OS=Homo sapiens GN=MYH9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16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u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oxonas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actonase 3 OS=Homo sapiens GN=PON3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7D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3389, highly similar to Homo sapiens multiple inositol polyphosphate histidine phosphatase, 1 (MINPP1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17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mine beta-hydroxylase OS=Homo sapiens GN=DBH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891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Vitamin K-dependent protein Z OS=Homo sapiens GN=PROZ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SY8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I cytoskeletal 71 OS=Homo sapiens GN=KRT71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DT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 cytosolic protein 1 (L-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t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LCP1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40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G globin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62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zyme C OS=Homo sapiens GN=LYZ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BU2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3-3 protein beta/alpha OS=Homo sapiens GN=YWHAB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7802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Transgelin-2 OS=Homo sapiens GN=TAGLN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73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ilin-1 OS=Homo sapiens GN=PFN1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814-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4 of Alpha-actinin-1 OS=Homo sapiens GN=ACTN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09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se 4 OS=Homo sapiens GN=RNASE4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874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a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lectin serine protease 1 OS=Homo sapiens GN=MASP1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3GZ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kDa protein 8 isoform 1 variant (Fragment) </w:t>
            </w: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74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3I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8437, highly similar to Homo sapiens cartilage oligomeric matrix protein (COMP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9HWI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 (Lysosomal aspartyl peptidase)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HEL-S-130P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33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6254, highly similar to Homo sapiens gamma-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yl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lase (GGH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47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-type tyrosine-protein phosphatase gamma OS=Homo sapiens GN=PTPRG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07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4 antigen OS=Homo sapiens GN=CD44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20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in-1 OS=Homo sapiens GN=MMRN1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NB4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 agglutinin FS-2 L-chain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105-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5 of Tenascin-X OS=Homo sapiens GN=TNXB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97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40S ribosomal protein S27a OS=Homo sapiens GN=RPS27A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6C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6868, highly similar to Homo sapiens cholesteryl ester transfer protein, plasma (CETP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NN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helial protein C receptor OS=Homo sapiens GN=PROCR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8740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form 2 of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a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lectin serine protease 1 OS=Homo sapiens GN=MASP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Z1K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 chai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395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gen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ANG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816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ment membrane-specific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ra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fate proteoglycan core protein OS=Homo sapiens GN=HSPG2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D3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telet-activating factor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hydrolas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PLA2G7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9K38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WHAE/FAM22A fusion protein (Fragment) OS=Homo sapiens GN=YWHAE/FAM22A fusion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03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es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MSN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77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3312, highly similar to Homo sapiens adipose most abundant gene transcript 1 (APM1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86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 antigen-like OS=Homo sapiens GN=CD5L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338-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3 of L-lactate dehydrogenase A chain OS=Homo sapiens GN=LDHA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9HWC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idymis secretory sperm binding protein Li 128m OS=Homo sapiens GN=HEL-S-128m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C0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5794, highly similar to Homo sapiens apolipoprotein F (APOF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5Y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atic vessel endothelial hyaluronic acid receptor 1 OS=Homo sapiens GN=LYVE1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AN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, FLJ95014, highly similar to Homo sapiens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VNN1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H4 OS=Homo sapiens GN=HIST1H4A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C4DG4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ovirus receptor OS=Homo sapiens GN=PVR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3KPA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steine-rich secretory protein 3 OS=Homo sapiens </w:t>
            </w: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N=CRISP3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.01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51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 alpha-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b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ITGA2B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8L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erin-2 OS=Homo sapiens GN=MMRN2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IZP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1s subcomponent (Fragment) OS=Homo sapiens GN=C1S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4P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, FLJ92164, highly similar to Homo sapiens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redox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PRDX1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7EMB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-2 OS=Homo sapiens GN=CALM2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70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 factor VII OS=Homo sapiens GN=F7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BW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5746, highly similar to Homo sapiens inhibin, beta C (INHBC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59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-like growth factor-binding protein 6 OS=Homo sapiens GN=IGFBP6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6U1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 A11 OS=Homo sapiens GN=SERPINA11 PE=2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U07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lactate dehydrogenase OS=Homo sapiens GN=LDHB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78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erate mutase OS=Homo sapiens GN=BPGM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93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, FLJ94187, highly similar to Homo sapiens CD99 antigen (CD99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UX7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x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-containing protein 2 OS=Homo sapiens GN=PLXDC2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822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form 2 of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onucleotidepyrophosphatas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phosphodiesterase family member 2 OS=Homo sapiens GN=ENPP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0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100-A6 OS=Homo sapiens GN=S100A6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AJ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 FLJ77823, highly similar to Homo sapiens EGF-containing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ul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extracellular matrix protein 1, transcript variant 3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D6W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storage-inducing transmembrane protein 1 OS=Homo sapiens GN=FITM1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VX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box only protein 50 OS=Homo sapiens GN=NCCRP1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DQH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 protein, acidic, cysteine-rich (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nect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SPARC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87WVC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phosphatase OS=Homo sapiens GN=PTPRJ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59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-like growth factor-binding protein 5 OS=Homo sapiens GN=IGFBP5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06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7880, highly similar to Homo sapiens angiopoietin-like 3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7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actin-inducible protein OS=Homo sapiens GN=PIP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MML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affinity immunoglobulin gamma Fc region receptor III-A OS=Homo sapiens GN=FCGR3A PE=4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10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 phosphoprotein 24 OS=Homo sapiens GN=SPP2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X9V9B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-F1 light chain variable region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4DIA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S ligand OS=Homo sapiens GN=ICOSLG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Q1670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mannosidase 2 OS=Homo sapiens GN=MAN2A1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GMU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H/6PGL endoplasmic bifunctional protein OS=Homo sapiens GN=H6PD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ED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llular adhesion molecule 2 variant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N7J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25-2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06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-like growth factor-binding protein 2 OS=Homo sapiens GN=IGFBP2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GR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(Fragment) OS=Homo sapiens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786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Long of Proteasome subunit alpha type-1 OS=Homo sapiens GN=PSMA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PH3-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4 of Interleukin-1 receptor accessory protein OS=Homo sapiens GN=IL1RAP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11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 alpha-3(VI) chain OS=Homo sapiens GN=COL6A3 PE=1 SV=5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7G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nucleoside phosphorylase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25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2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IV collagenase OS=Homo sapiens GN=MMP2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33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colony-stimulating factor 1 receptor OS=Homo sapiens GN=CSF1R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BR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sodium-coupled neutral amino acid transporter 10 OS=Homo sapiens GN=SLC38A10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27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some-associated membrane glycoprotein 1 OS=Homo sapiens GN=LAMP1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ZYJ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TXN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0V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odilator-stimulated phosphoprotein isoform 1 OS=Homo sapiens GN=VASP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ZMD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amylase OS=Homo sapiens GN=AMY1A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DR5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H2B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795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ow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nsity lipoprotein receptor-related protein 1 OS=Homo sapiens GN=LRP1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2W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8516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C4DH5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kappa variable 3D-7 OS=Homo sapiens GN=IGKV3D-7 PE=3 SV=5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ZCI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globul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vy chain variable region (Fragment) OS=Homo sapiens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ZG4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receptor with collagenous structure OS=Homo sapiens GN=MARCO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J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d 4.1-like protein 3 OS=Homo sapiens GN=EPB41L3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6A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8619, highly similar to Homo sapiens melanoma cell adhesion molecule (MCAM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59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J chain OS=Homo sapiens GN=JCHAIN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DC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plasma membrane-associated protein OS=Homo sapiens GN=APMAP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195-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4 of 4F2 cell-surface antigen heavy chain OS=Homo sapiens GN=SLC3A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P63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Serpin B12 OS=Homo sapiens GN=SERPINB1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Q6YHK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09 antigen OS=Homo sapiens GN=CD109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TE7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nein heavy chain 5, axonemal OS=Homo sapiens GN=DNAH5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466-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Alpha-2,8-sialyltransferase 8E OS=Homo sapiens GN=ST8SIA5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T61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648 OS=Homo sapiens GN=ZNF648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7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enogelin-1 OS=Homo sapiens GN=SEMG1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0018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a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lectin serine protease 2 OS=Homo sapiens GN=MASP2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DY9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beta chai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N5T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gamma-1 protein (Fragment) OS=Homo sapiens GN=V-gamma-1 PE=4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GX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 carrier family 2 (Facilitated glucose transporter), member 1 variant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766-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4 of Latent-transforming growth factor beta-binding protein 1 OS=Homo sapiens GN=LTBP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344-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3 of Insulin-like growth factor II OS=Homo sapiens GN=IGF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32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Y9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lactosaminid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-1,3-N-acetylglucosaminyltransferase 2 OS=Homo sapiens GN=B3GNT2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86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omycin hydrolase OS=Homo sapiens GN=BLMH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473-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LAMP-2C of Lysosome-associated membrane glycoprotein 2 OS=Homo sapiens GN=LAMP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L4H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ble scavenger receptor cysteine-rich domain-containing protein SSC5D OS=Homo sapiens GN=SSC5D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5Z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kinase OS=Homo sapiens GN=PKM2 PE=3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BF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, FLJ95483, highly similar to Homo sapiens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obias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i-N-acetyl- (CTBS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QDS0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CG2043426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b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hCG_2043426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2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648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ochondrial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pecific 2-thiouridylase 1 OS=Homo sapiens GN=TRMU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FP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tr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beta,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cytic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ncludes spherocytosis, clinical type I) variant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9F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-related protein 5 OS=Homo sapiens GN=ACTR5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9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EB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omponent 1, q subcomponent, receptor 1 variant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G2JH6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 class I histocompatibility antigen, alpha chain F OS=Homo sapiens GN=HLA-F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284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yl-prolyl cis-trans isomerase B OS=Homo sapiens GN=PPIB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MA6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ate kinase 8 OS=Homo sapiens GN=AK8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G0P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cephalus-inducing protein homolog OS=Homo sapiens GN=HYDIN PE=1 SV=3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6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UUZ7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 beta OS=Homo sapiens GN=ITGB3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8T3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6493, highly similar to Homo sapiens N-</w:t>
            </w: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eacetylase/N-sulfotransferase (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ranglucosaminyl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1 (NDST1), mRNA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734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472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 excision repair protein RAD23 homolog A OS=Homo sapiens GN=RAD23A PE=1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5196-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form 5 of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ad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AFDN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5ZC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chain Fv (Fragment) OS=Homo sapiens GN=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v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5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I4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peptidase A4 OS=Homo sapiens GN=CPA4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L2BU42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staphylococcal enterotoxin A heavy chain variable region (Fragment) OS=Homo sapiens PE=2 SV=1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3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F91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prin-1 OS=Homo sapiens GN=SYNE1 PE=1 SV=4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312DA7" w:rsidRPr="00E97C44" w:rsidTr="00E97C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485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colin-2 OS=Homo sapiens GN=FCN2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312DA7" w:rsidRPr="00E97C44" w:rsidTr="00E9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7929</w:t>
            </w:r>
          </w:p>
        </w:tc>
        <w:tc>
          <w:tcPr>
            <w:tcW w:w="514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ectin-7 OS=Homo sapiens GN=LGALS7 PE=1 SV=2</w:t>
            </w:r>
          </w:p>
        </w:tc>
        <w:tc>
          <w:tcPr>
            <w:tcW w:w="955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2</w:t>
            </w:r>
          </w:p>
        </w:tc>
      </w:tr>
    </w:tbl>
    <w:p w:rsidR="00A55BCB" w:rsidRDefault="00A55BCB"/>
    <w:p w:rsidR="00312DA7" w:rsidRDefault="00312DA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312DA7" w:rsidRDefault="00312DA7" w:rsidP="00E97C4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2</w:t>
      </w:r>
      <w:r w:rsidRPr="000661D8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List of plasma proteins </w:t>
      </w:r>
      <w:r w:rsidR="00E97C44">
        <w:rPr>
          <w:rFonts w:ascii="Times New Roman" w:hAnsi="Times New Roman" w:cs="Times New Roman"/>
          <w:sz w:val="24"/>
        </w:rPr>
        <w:t xml:space="preserve">(+1.2 -fold) </w:t>
      </w:r>
      <w:r>
        <w:rPr>
          <w:rFonts w:ascii="Times New Roman" w:hAnsi="Times New Roman" w:cs="Times New Roman"/>
          <w:sz w:val="24"/>
        </w:rPr>
        <w:t>upregulated during high altitude exposure (HA-D7 and HA-D150 with respect to sea level) by TMT-</w:t>
      </w:r>
      <w:r w:rsidR="00E97C44">
        <w:rPr>
          <w:rFonts w:ascii="Times New Roman" w:hAnsi="Times New Roman" w:cs="Times New Roman"/>
          <w:sz w:val="24"/>
        </w:rPr>
        <w:t>labeled</w:t>
      </w:r>
      <w:r>
        <w:rPr>
          <w:rFonts w:ascii="Times New Roman" w:hAnsi="Times New Roman" w:cs="Times New Roman"/>
          <w:sz w:val="24"/>
        </w:rPr>
        <w:t xml:space="preserve"> LC-MS/MS </w:t>
      </w:r>
      <w:proofErr w:type="spellStart"/>
      <w:r>
        <w:rPr>
          <w:rFonts w:ascii="Times New Roman" w:hAnsi="Times New Roman" w:cs="Times New Roman"/>
          <w:sz w:val="24"/>
        </w:rPr>
        <w:t>analysis.</w:t>
      </w:r>
      <w:r w:rsidR="00E97C44">
        <w:rPr>
          <w:rFonts w:ascii="Times New Roman" w:hAnsi="Times New Roman" w:cs="Times New Roman"/>
          <w:sz w:val="24"/>
        </w:rPr>
        <w:t>UniPort</w:t>
      </w:r>
      <w:proofErr w:type="spellEnd"/>
      <w:r w:rsidR="00E97C44">
        <w:rPr>
          <w:rFonts w:ascii="Times New Roman" w:hAnsi="Times New Roman" w:cs="Times New Roman"/>
          <w:sz w:val="24"/>
        </w:rPr>
        <w:t xml:space="preserve"> accession number, protein description number and fold-change for each group has been mentioned.</w:t>
      </w:r>
    </w:p>
    <w:tbl>
      <w:tblPr>
        <w:tblStyle w:val="LightShading1"/>
        <w:tblW w:w="9576" w:type="dxa"/>
        <w:tblLook w:val="04A0" w:firstRow="1" w:lastRow="0" w:firstColumn="1" w:lastColumn="0" w:noHBand="0" w:noVBand="1"/>
      </w:tblPr>
      <w:tblGrid>
        <w:gridCol w:w="1464"/>
        <w:gridCol w:w="5674"/>
        <w:gridCol w:w="1078"/>
        <w:gridCol w:w="1360"/>
      </w:tblGrid>
      <w:tr w:rsidR="00312DA7" w:rsidRPr="00E97C44" w:rsidTr="00312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7/SL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150/SL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QDS0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CG2043426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b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hCG_2043426 PE=1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2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9652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1-acid glycoprotein 2 OS=Homo sapiens GN=ORM2 PE=1 SV=2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8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74-3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3 of Vitamin D-binding protein OS=Homo sapiens GN=GC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3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00187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a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lectin serine protease 2 OS=Homo sapiens GN=MASP2 PE=1 SV=4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8554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mocollin-1 OS=Homo sapiens GN=DSC1 PE=1 SV=2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5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226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se-binding protein C OS=Homo sapiens GN=MBL2 PE=1 SV=2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5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7Q0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 protein OS=Homo sapiens GN=APOB PE=2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6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649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E OS=Homo sapiens GN=APOE PE=1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1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462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bronectin 1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FN1 PE=4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5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1G8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olipoprotein L, 1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b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APOL1 PE=4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3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7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B1CYC5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 binding protein (Fragment) OS=Homo sapiens GN=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=4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7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1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Y97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lactosaminide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-1,3-N-acetylglucosaminyltransferase 2 OS=Homo sapiens GN=B3GNT2 PE=1 SV=2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0T8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olipoprotein C-I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a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APOC1 PE=4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9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S2Z428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CG2039812, isoform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_b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ragment) OS=Homo sapiens GN=KRT6A PE=2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8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671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nogen alpha chain OS=Homo sapiens GN=FGA PE=1 SV=2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6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VRG1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 1 OS=Homo sapiens GN=KRT1 PE=3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2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9F9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-related protein 5 OS=Homo sapiens GN=ACTR5 PE=1 SV=2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4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9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VX7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box only protein 50 OS=Homo sapiens GN=NCCRP1 PE=1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4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645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 cytoskeletal 10 OS=Homo sapiens GN=KRT10 PE=1 SV=6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Z1F8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53025, highly similar to Complement C4-B OS=Homo sapiens PE=2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6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4P2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, FLJ92164, highly similar to Homo sapiens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redox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PRDX1), mRNA OS=Homo sapiens PE=2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5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YIW2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C-III OS=Homo sapiens GN=APOC3 PE=1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6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1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4725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 excision repair protein RAD23 homolog A OS=Homo sapiens GN=RAD23A PE=1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D862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ggrin-2 OS=Homo sapiens GN=FLG2 PE=1 SV=1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4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3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915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ic anhydrase 1 OS=Homo sapiens GN=CA1 PE=1 SV=2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1</w:t>
            </w:r>
          </w:p>
        </w:tc>
      </w:tr>
      <w:tr w:rsidR="00312DA7" w:rsidRPr="00E97C44" w:rsidTr="00312D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Q14624-2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Inter-alpha-trypsin inhibitor heavy chain H4 OS=Homo sapiens GN=ITIH4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2</w:t>
            </w:r>
          </w:p>
        </w:tc>
      </w:tr>
      <w:tr w:rsidR="00312DA7" w:rsidRPr="00E97C44" w:rsidTr="0031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hideMark/>
          </w:tcPr>
          <w:p w:rsidR="00312DA7" w:rsidRPr="00E97C44" w:rsidRDefault="00312DA7" w:rsidP="00312D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918</w:t>
            </w:r>
          </w:p>
        </w:tc>
        <w:tc>
          <w:tcPr>
            <w:tcW w:w="5710" w:type="dxa"/>
            <w:noWrap/>
            <w:hideMark/>
          </w:tcPr>
          <w:p w:rsidR="00312DA7" w:rsidRPr="00E97C44" w:rsidRDefault="00312DA7" w:rsidP="00312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ic anhydrase 2 OS=Homo sapiens GN=CA2 PE=1 SV=2</w:t>
            </w:r>
          </w:p>
        </w:tc>
        <w:tc>
          <w:tcPr>
            <w:tcW w:w="1084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1368" w:type="dxa"/>
            <w:noWrap/>
            <w:hideMark/>
          </w:tcPr>
          <w:p w:rsidR="00312DA7" w:rsidRPr="00E97C44" w:rsidRDefault="00312DA7" w:rsidP="00312D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6</w:t>
            </w:r>
          </w:p>
        </w:tc>
      </w:tr>
    </w:tbl>
    <w:p w:rsidR="00312DA7" w:rsidRDefault="00312DA7" w:rsidP="00312DA7">
      <w:pPr>
        <w:rPr>
          <w:rFonts w:ascii="Times New Roman" w:hAnsi="Times New Roman" w:cs="Times New Roman"/>
          <w:b/>
          <w:sz w:val="24"/>
        </w:rPr>
      </w:pPr>
    </w:p>
    <w:p w:rsidR="00770EAA" w:rsidRDefault="00770EA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770EAA" w:rsidRDefault="00770EAA" w:rsidP="00770EA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3</w:t>
      </w:r>
      <w:r w:rsidRPr="000661D8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List of downregulated plasma proteins (0.8-fold) during high altitude exposure (HA-D7 and HA-D150 with respect to sea level) by TMT-</w:t>
      </w:r>
      <w:proofErr w:type="spellStart"/>
      <w:r>
        <w:rPr>
          <w:rFonts w:ascii="Times New Roman" w:hAnsi="Times New Roman" w:cs="Times New Roman"/>
          <w:sz w:val="24"/>
        </w:rPr>
        <w:t>labled</w:t>
      </w:r>
      <w:proofErr w:type="spellEnd"/>
      <w:r>
        <w:rPr>
          <w:rFonts w:ascii="Times New Roman" w:hAnsi="Times New Roman" w:cs="Times New Roman"/>
          <w:sz w:val="24"/>
        </w:rPr>
        <w:t xml:space="preserve"> LC-MS/MS </w:t>
      </w:r>
      <w:proofErr w:type="spellStart"/>
      <w:r>
        <w:rPr>
          <w:rFonts w:ascii="Times New Roman" w:hAnsi="Times New Roman" w:cs="Times New Roman"/>
          <w:sz w:val="24"/>
        </w:rPr>
        <w:t>analysis.UniPort</w:t>
      </w:r>
      <w:proofErr w:type="spellEnd"/>
      <w:r>
        <w:rPr>
          <w:rFonts w:ascii="Times New Roman" w:hAnsi="Times New Roman" w:cs="Times New Roman"/>
          <w:sz w:val="24"/>
        </w:rPr>
        <w:t xml:space="preserve"> accession number, protein description number and fold-change for each group has been mentioned.</w:t>
      </w:r>
    </w:p>
    <w:tbl>
      <w:tblPr>
        <w:tblStyle w:val="LightShading1"/>
        <w:tblW w:w="9576" w:type="dxa"/>
        <w:tblLook w:val="04A0" w:firstRow="1" w:lastRow="0" w:firstColumn="1" w:lastColumn="0" w:noHBand="0" w:noVBand="1"/>
      </w:tblPr>
      <w:tblGrid>
        <w:gridCol w:w="1681"/>
        <w:gridCol w:w="5335"/>
        <w:gridCol w:w="1206"/>
        <w:gridCol w:w="1354"/>
      </w:tblGrid>
      <w:tr w:rsidR="00770EAA" w:rsidRPr="00E97C44" w:rsidTr="00E565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/SL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/SL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2W3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8516 OS=Homo sapiens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737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ilin-1 OS=Homo sapiens GN=PFN1 PE=1 SV=2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4R0V4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odilator-stimulated phosphoprotein isoform 1 OS=Homo sapiens GN=VASP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333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 OS=Homo sapiens GN=FLNA PE=1 SV=4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3K1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8096, highly similar to Homo sapiens actin, alpha, cardiac muscle (ACTC), mRNA OS=Homo sapiens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3261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, cytoplasmic 2 OS=Homo sapiens GN=ACTG1 PE=1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061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7880, highly similar to Homo sapiens angiopoietin-like 3, mRNA OS=Homo sapiens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S5UZ07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in-1 OS=Homo sapiens GN=TLN1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BU24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3-3 protein beta/alpha OS=Homo sapiens GN=YWHAB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Z1K5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 chain OS=Homo sapiens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7936-2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2 of Tropomyosin alpha-4 chain OS=Homo sapiens GN=TPM4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344-3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3 of Insulin-like growth factor II OS=Homo sapiens GN=IGF2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BR0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sodium-coupled neutral amino acid transporter 10 OS=Homo sapiens GN=SLC38A10 PE=1 SV=2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579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-9 OS=Homo sapiens GN=MYH9 PE=1 SV=4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DY90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beta chain OS=Homo sapiens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S2Z4I5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ment factor 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erdin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form 1 (Fragment) OS=Homo sapiens GN=CFP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9HWK2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idymis luminal protein 114 OS=Homo sapiens GN=HEL114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514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 alpha-</w:t>
            </w:r>
            <w:proofErr w:type="spellStart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b</w:t>
            </w:r>
            <w:proofErr w:type="spellEnd"/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ITGA2B PE=1 SV=3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7EX29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3-3 protein zeta/delta (Fragment) OS=Homo sapiens GN=YWHAZ PE=1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814-4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4 of Alpha-actinin-1 OS=Homo sapiens GN=ACTN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K5T0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FLJ75416, highly similar to Homo sapiens complement factor H (CFH), mRNA OS=Homo sapiens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338-3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3 of L-lactate dehydrogenase A chain OS=Homo sapiens GN=LDHA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73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actin-inducible protein OS=Homo sapiens GN=PIP PE=1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3951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 factor XI OS=Homo sapiens GN=F11 PE=1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E0X1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2-microglobulin OS=Homo sapiens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02749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2-glycoprotein 1 OS=Homo sapiens GN=APOH PE=1 SV=3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60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AMBP OS=Homo sapiens GN=AMBP PE=1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87WVC6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phosphatase OS=Homo sapiens GN=PTPRJ PE=1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EB6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omponent 1, q subcomponent, receptor 1 variant (Fragment) OS=Homo sapiens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7EMB3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-2 OS=Homo sapiens GN=CALM2 PE=1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770EAA" w:rsidRPr="00E97C44" w:rsidTr="00E56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9KL23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idymis secretory sperm binding protein Li 44a OS=Homo sapiens GN=SERPINA1 PE=2 SV=1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  <w:tr w:rsidR="00770EAA" w:rsidRPr="00E97C44" w:rsidTr="00E565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noWrap/>
            <w:hideMark/>
          </w:tcPr>
          <w:p w:rsidR="00770EAA" w:rsidRPr="00E97C44" w:rsidRDefault="00770EAA" w:rsidP="00E565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47</w:t>
            </w:r>
          </w:p>
        </w:tc>
        <w:tc>
          <w:tcPr>
            <w:tcW w:w="5335" w:type="dxa"/>
            <w:noWrap/>
            <w:hideMark/>
          </w:tcPr>
          <w:p w:rsidR="00770EAA" w:rsidRPr="00E97C44" w:rsidRDefault="00770EAA" w:rsidP="00E56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1q subcomponent subunit C OS=Homo sapiens GN=C1QC PE=1 SV=3</w:t>
            </w:r>
          </w:p>
        </w:tc>
        <w:tc>
          <w:tcPr>
            <w:tcW w:w="1206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354" w:type="dxa"/>
            <w:noWrap/>
            <w:hideMark/>
          </w:tcPr>
          <w:p w:rsidR="00770EAA" w:rsidRPr="00E97C44" w:rsidRDefault="00770EAA" w:rsidP="00E56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</w:tbl>
    <w:p w:rsidR="00770EAA" w:rsidRDefault="00770EAA" w:rsidP="00770EAA">
      <w:pPr>
        <w:rPr>
          <w:rFonts w:ascii="Times New Roman" w:hAnsi="Times New Roman" w:cs="Times New Roman"/>
          <w:sz w:val="24"/>
        </w:rPr>
      </w:pPr>
    </w:p>
    <w:p w:rsidR="00E03B63" w:rsidRPr="00770EAA" w:rsidRDefault="00E03B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770EAA" w:rsidRDefault="00770EAA">
      <w:pPr>
        <w:rPr>
          <w:rFonts w:ascii="Times New Roman" w:hAnsi="Times New Roman" w:cs="Times New Roman"/>
          <w:b/>
          <w:sz w:val="24"/>
        </w:rPr>
      </w:pPr>
    </w:p>
    <w:p w:rsidR="00312DA7" w:rsidRPr="00E03B63" w:rsidRDefault="00E03B63" w:rsidP="00E03B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ure 1: </w:t>
      </w:r>
      <w:r w:rsidRPr="00E03B63">
        <w:rPr>
          <w:rFonts w:ascii="Times New Roman" w:hAnsi="Times New Roman" w:cs="Times New Roman"/>
          <w:sz w:val="24"/>
        </w:rPr>
        <w:t xml:space="preserve">List of top-25 pathways identified for upregulated proteins </w:t>
      </w:r>
      <w:r>
        <w:rPr>
          <w:rFonts w:ascii="Times New Roman" w:hAnsi="Times New Roman" w:cs="Times New Roman"/>
          <w:sz w:val="24"/>
        </w:rPr>
        <w:t>(62 proteins</w:t>
      </w:r>
      <w:r w:rsidR="00666418">
        <w:rPr>
          <w:rFonts w:ascii="Times New Roman" w:hAnsi="Times New Roman" w:cs="Times New Roman"/>
          <w:sz w:val="24"/>
        </w:rPr>
        <w:t>, 1.2-fold</w:t>
      </w:r>
      <w:r>
        <w:rPr>
          <w:rFonts w:ascii="Times New Roman" w:hAnsi="Times New Roman" w:cs="Times New Roman"/>
          <w:sz w:val="24"/>
        </w:rPr>
        <w:t xml:space="preserve">) </w:t>
      </w:r>
      <w:r w:rsidRPr="00E03B63">
        <w:rPr>
          <w:rFonts w:ascii="Times New Roman" w:hAnsi="Times New Roman" w:cs="Times New Roman"/>
          <w:sz w:val="24"/>
        </w:rPr>
        <w:t>for HA-D7 group.</w:t>
      </w:r>
    </w:p>
    <w:p w:rsidR="00E03B63" w:rsidRDefault="00E03B63">
      <w:pPr>
        <w:rPr>
          <w:rFonts w:ascii="Times New Roman" w:hAnsi="Times New Roman" w:cs="Times New Roman"/>
          <w:b/>
          <w:sz w:val="24"/>
        </w:rPr>
      </w:pPr>
    </w:p>
    <w:p w:rsidR="00E03B63" w:rsidRDefault="00E03B63">
      <w:pPr>
        <w:rPr>
          <w:rFonts w:ascii="Times New Roman" w:hAnsi="Times New Roman" w:cs="Times New Roman"/>
          <w:b/>
          <w:sz w:val="24"/>
        </w:rPr>
      </w:pPr>
      <w:r w:rsidRPr="00E03B63">
        <w:rPr>
          <w:rFonts w:ascii="Times New Roman" w:hAnsi="Times New Roman" w:cs="Times New Roman"/>
          <w:b/>
          <w:noProof/>
          <w:sz w:val="24"/>
          <w:lang w:val="en-IN" w:eastAsia="en-IN"/>
        </w:rPr>
        <w:drawing>
          <wp:inline distT="0" distB="0" distL="0" distR="0">
            <wp:extent cx="5943600" cy="4117340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03B63" w:rsidRDefault="00E03B6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E03B63" w:rsidRPr="00E03B63" w:rsidRDefault="00E03B63" w:rsidP="00E03B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figure 2: </w:t>
      </w:r>
      <w:r w:rsidRPr="00E03B63">
        <w:rPr>
          <w:rFonts w:ascii="Times New Roman" w:hAnsi="Times New Roman" w:cs="Times New Roman"/>
          <w:sz w:val="24"/>
        </w:rPr>
        <w:t xml:space="preserve">List of top-25 pathways identified for </w:t>
      </w:r>
      <w:r>
        <w:rPr>
          <w:rFonts w:ascii="Times New Roman" w:hAnsi="Times New Roman" w:cs="Times New Roman"/>
          <w:sz w:val="24"/>
        </w:rPr>
        <w:t>upregulated proteins (79 proteins</w:t>
      </w:r>
      <w:r w:rsidR="00666418">
        <w:rPr>
          <w:rFonts w:ascii="Times New Roman" w:hAnsi="Times New Roman" w:cs="Times New Roman"/>
          <w:sz w:val="24"/>
        </w:rPr>
        <w:t>, &gt; 1.2-fold</w:t>
      </w:r>
      <w:r>
        <w:rPr>
          <w:rFonts w:ascii="Times New Roman" w:hAnsi="Times New Roman" w:cs="Times New Roman"/>
          <w:sz w:val="24"/>
        </w:rPr>
        <w:t>) for HA-D150</w:t>
      </w:r>
      <w:r w:rsidRPr="00E03B63">
        <w:rPr>
          <w:rFonts w:ascii="Times New Roman" w:hAnsi="Times New Roman" w:cs="Times New Roman"/>
          <w:sz w:val="24"/>
        </w:rPr>
        <w:t xml:space="preserve"> group.</w:t>
      </w:r>
    </w:p>
    <w:p w:rsidR="00E03B63" w:rsidRDefault="00E03B63">
      <w:pPr>
        <w:rPr>
          <w:rFonts w:ascii="Times New Roman" w:hAnsi="Times New Roman" w:cs="Times New Roman"/>
          <w:b/>
          <w:sz w:val="24"/>
        </w:rPr>
      </w:pPr>
      <w:r w:rsidRPr="00E03B63">
        <w:rPr>
          <w:rFonts w:ascii="Times New Roman" w:hAnsi="Times New Roman" w:cs="Times New Roman"/>
          <w:b/>
          <w:noProof/>
          <w:sz w:val="24"/>
          <w:lang w:val="en-IN" w:eastAsia="en-IN"/>
        </w:rPr>
        <w:drawing>
          <wp:inline distT="0" distB="0" distL="0" distR="0">
            <wp:extent cx="5943600" cy="4250690"/>
            <wp:effectExtent l="19050" t="0" r="190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</w:rPr>
        <w:br w:type="page"/>
      </w:r>
    </w:p>
    <w:p w:rsidR="00E03B63" w:rsidRPr="00E03B63" w:rsidRDefault="00E03B63" w:rsidP="00E03B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03B63">
        <w:rPr>
          <w:rFonts w:ascii="Times New Roman" w:hAnsi="Times New Roman" w:cs="Times New Roman"/>
          <w:b/>
          <w:sz w:val="24"/>
          <w:szCs w:val="24"/>
        </w:rPr>
        <w:lastRenderedPageBreak/>
        <w:t>Supplementary figure 3</w:t>
      </w:r>
      <w:r w:rsidRPr="00E03B63">
        <w:rPr>
          <w:rFonts w:ascii="Times New Roman" w:hAnsi="Times New Roman" w:cs="Times New Roman"/>
          <w:sz w:val="24"/>
          <w:szCs w:val="24"/>
        </w:rPr>
        <w:t>:</w:t>
      </w:r>
      <w:r w:rsidR="00F703E5">
        <w:rPr>
          <w:rFonts w:ascii="Times New Roman" w:hAnsi="Times New Roman" w:cs="Times New Roman"/>
          <w:sz w:val="24"/>
          <w:szCs w:val="24"/>
        </w:rPr>
        <w:t xml:space="preserve"> </w:t>
      </w:r>
      <w:r w:rsidRPr="00E03B63">
        <w:rPr>
          <w:rFonts w:ascii="Times New Roman" w:hAnsi="Times New Roman" w:cs="Times New Roman"/>
          <w:sz w:val="24"/>
        </w:rPr>
        <w:t xml:space="preserve">List of top-25 pathways identified for </w:t>
      </w:r>
      <w:r>
        <w:rPr>
          <w:rFonts w:ascii="Times New Roman" w:hAnsi="Times New Roman" w:cs="Times New Roman"/>
          <w:sz w:val="24"/>
        </w:rPr>
        <w:t>downregulated proteins (</w:t>
      </w:r>
      <w:r w:rsidR="003E4C1F">
        <w:rPr>
          <w:rFonts w:ascii="Times New Roman" w:hAnsi="Times New Roman" w:cs="Times New Roman"/>
          <w:sz w:val="24"/>
        </w:rPr>
        <w:t>&lt; 0.08-fold, 75 proteins) for HA-D7</w:t>
      </w:r>
      <w:r w:rsidRPr="00E03B63">
        <w:rPr>
          <w:rFonts w:ascii="Times New Roman" w:hAnsi="Times New Roman" w:cs="Times New Roman"/>
          <w:sz w:val="24"/>
        </w:rPr>
        <w:t xml:space="preserve"> group.</w:t>
      </w:r>
    </w:p>
    <w:p w:rsidR="00312DA7" w:rsidRPr="00E03B63" w:rsidRDefault="003E4C1F">
      <w:pPr>
        <w:rPr>
          <w:rFonts w:ascii="Times New Roman" w:hAnsi="Times New Roman" w:cs="Times New Roman"/>
          <w:sz w:val="24"/>
          <w:szCs w:val="24"/>
        </w:rPr>
      </w:pPr>
      <w:r w:rsidRPr="003E4C1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260850"/>
            <wp:effectExtent l="0" t="0" r="0" b="63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03B63" w:rsidRPr="00E03B63" w:rsidRDefault="00E03B63">
      <w:pPr>
        <w:rPr>
          <w:rFonts w:ascii="Times New Roman" w:hAnsi="Times New Roman" w:cs="Times New Roman"/>
          <w:sz w:val="24"/>
          <w:szCs w:val="24"/>
        </w:rPr>
      </w:pPr>
    </w:p>
    <w:p w:rsidR="003E4C1F" w:rsidRDefault="003E4C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03B63" w:rsidRDefault="00E03B63" w:rsidP="006664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6418">
        <w:rPr>
          <w:rFonts w:ascii="Times New Roman" w:hAnsi="Times New Roman" w:cs="Times New Roman"/>
          <w:b/>
          <w:sz w:val="24"/>
          <w:szCs w:val="24"/>
        </w:rPr>
        <w:lastRenderedPageBreak/>
        <w:t>Supplementary figure 4</w:t>
      </w:r>
      <w:r w:rsidRPr="00E03B63">
        <w:rPr>
          <w:rFonts w:ascii="Times New Roman" w:hAnsi="Times New Roman" w:cs="Times New Roman"/>
          <w:sz w:val="24"/>
          <w:szCs w:val="24"/>
        </w:rPr>
        <w:t>:</w:t>
      </w:r>
      <w:r w:rsidR="00F703E5">
        <w:rPr>
          <w:rFonts w:ascii="Times New Roman" w:hAnsi="Times New Roman" w:cs="Times New Roman"/>
          <w:sz w:val="24"/>
          <w:szCs w:val="24"/>
        </w:rPr>
        <w:t xml:space="preserve"> </w:t>
      </w:r>
      <w:r w:rsidR="00666418" w:rsidRPr="00E03B63">
        <w:rPr>
          <w:rFonts w:ascii="Times New Roman" w:hAnsi="Times New Roman" w:cs="Times New Roman"/>
          <w:sz w:val="24"/>
        </w:rPr>
        <w:t xml:space="preserve">List of top-25 pathways identified for </w:t>
      </w:r>
      <w:r w:rsidR="00666418">
        <w:rPr>
          <w:rFonts w:ascii="Times New Roman" w:hAnsi="Times New Roman" w:cs="Times New Roman"/>
          <w:sz w:val="24"/>
        </w:rPr>
        <w:t>downregulated proteins (&lt; 0.08-fold, 56 proteins) for HA-D50</w:t>
      </w:r>
      <w:r w:rsidR="00666418" w:rsidRPr="00E03B63">
        <w:rPr>
          <w:rFonts w:ascii="Times New Roman" w:hAnsi="Times New Roman" w:cs="Times New Roman"/>
          <w:sz w:val="24"/>
        </w:rPr>
        <w:t xml:space="preserve"> group.</w:t>
      </w:r>
    </w:p>
    <w:p w:rsidR="00426909" w:rsidRPr="00E03B63" w:rsidRDefault="00426909">
      <w:pPr>
        <w:rPr>
          <w:rFonts w:ascii="Times New Roman" w:hAnsi="Times New Roman" w:cs="Times New Roman"/>
          <w:sz w:val="24"/>
          <w:szCs w:val="24"/>
        </w:rPr>
      </w:pPr>
      <w:r w:rsidRPr="0042690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153535"/>
            <wp:effectExtent l="19050" t="0" r="1905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426909" w:rsidRPr="00E03B63" w:rsidSect="00A55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2131FA"/>
    <w:multiLevelType w:val="hybridMultilevel"/>
    <w:tmpl w:val="23246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B14384"/>
    <w:multiLevelType w:val="hybridMultilevel"/>
    <w:tmpl w:val="366A136C"/>
    <w:lvl w:ilvl="0" w:tplc="DF16DDE4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C96"/>
    <w:rsid w:val="00312DA7"/>
    <w:rsid w:val="003E4C1F"/>
    <w:rsid w:val="00426909"/>
    <w:rsid w:val="00666418"/>
    <w:rsid w:val="00770EAA"/>
    <w:rsid w:val="009208B6"/>
    <w:rsid w:val="00A55BCB"/>
    <w:rsid w:val="00B707EE"/>
    <w:rsid w:val="00CD4097"/>
    <w:rsid w:val="00D57C3D"/>
    <w:rsid w:val="00E00C96"/>
    <w:rsid w:val="00E03B63"/>
    <w:rsid w:val="00E97C44"/>
    <w:rsid w:val="00F703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A415BF-3BF9-4B27-B2AD-F18FCBF97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00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link w:val="NormalWebChar"/>
    <w:uiPriority w:val="99"/>
    <w:rsid w:val="00E00C96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NormalWebChar">
    <w:name w:val="Normal (Web) Char"/>
    <w:basedOn w:val="DefaultParagraphFont"/>
    <w:link w:val="NormalWeb"/>
    <w:uiPriority w:val="99"/>
    <w:rsid w:val="00E00C96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Hyperlink1">
    <w:name w:val="Hyperlink.1"/>
    <w:basedOn w:val="DefaultParagraphFont"/>
    <w:rsid w:val="00E00C96"/>
    <w:rPr>
      <w:color w:val="AD1915"/>
    </w:rPr>
  </w:style>
  <w:style w:type="paragraph" w:customStyle="1" w:styleId="EndNoteBibliographyTitle">
    <w:name w:val="EndNote Bibliography Title"/>
    <w:basedOn w:val="Normal"/>
    <w:link w:val="EndNoteBibliographyTitleChar"/>
    <w:rsid w:val="00E00C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0C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0C9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0C9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00C9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C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00C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C96"/>
  </w:style>
  <w:style w:type="paragraph" w:styleId="Footer">
    <w:name w:val="footer"/>
    <w:basedOn w:val="Normal"/>
    <w:link w:val="FooterChar"/>
    <w:uiPriority w:val="99"/>
    <w:unhideWhenUsed/>
    <w:rsid w:val="00E00C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C96"/>
  </w:style>
  <w:style w:type="table" w:customStyle="1" w:styleId="LightList1">
    <w:name w:val="Light List1"/>
    <w:basedOn w:val="TableNormal"/>
    <w:uiPriority w:val="61"/>
    <w:rsid w:val="00E00C9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uiPriority w:val="60"/>
    <w:rsid w:val="00E00C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00C9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12DA7"/>
    <w:rPr>
      <w:color w:val="800080"/>
      <w:u w:val="single"/>
    </w:rPr>
  </w:style>
  <w:style w:type="paragraph" w:customStyle="1" w:styleId="xl65">
    <w:name w:val="xl65"/>
    <w:basedOn w:val="Normal"/>
    <w:rsid w:val="00312DA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312DA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12DA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AC0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312DA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12DA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5E0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12DA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91807\Desktop\up%201.2_had7_reactome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91807\Desktop\up%201.2_had150_reactome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91807\Desktop\down%200.8_had7_reactome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91807\Desktop\down%200.8_had150_reactom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A$2:$A$26</c:f>
              <c:strCache>
                <c:ptCount val="25"/>
                <c:pt idx="0">
                  <c:v>Post-translational protein phosphorylation</c:v>
                </c:pt>
                <c:pt idx="1">
                  <c:v>Formation of the cornified envelope</c:v>
                </c:pt>
                <c:pt idx="2">
                  <c:v>Keratinization</c:v>
                </c:pt>
                <c:pt idx="3">
                  <c:v>Platelet degranulation </c:v>
                </c:pt>
                <c:pt idx="4">
                  <c:v>Regulation of TLR by endogenous ligand</c:v>
                </c:pt>
                <c:pt idx="5">
                  <c:v>Response to elevated platelet cytosolic Ca2+</c:v>
                </c:pt>
                <c:pt idx="6">
                  <c:v>Regulation of Insulin-like Growth Factor (IGF) transport and uptake by Insulin-like Growth Factor Binding Proteins (IGFBPs)</c:v>
                </c:pt>
                <c:pt idx="7">
                  <c:v>Neutrophil degranulation</c:v>
                </c:pt>
                <c:pt idx="8">
                  <c:v>Plasma lipoprotein assembly</c:v>
                </c:pt>
                <c:pt idx="9">
                  <c:v>VLDL clearance</c:v>
                </c:pt>
                <c:pt idx="10">
                  <c:v>Metal sequestration by antimicrobial proteins</c:v>
                </c:pt>
                <c:pt idx="11">
                  <c:v>Formation of Fibrin Clot (Clotting Cascade)</c:v>
                </c:pt>
                <c:pt idx="12">
                  <c:v>Initial triggering of complement</c:v>
                </c:pt>
                <c:pt idx="13">
                  <c:v>IRAK4 deficiency (TLR2/4)</c:v>
                </c:pt>
                <c:pt idx="14">
                  <c:v>Antimicrobial peptides</c:v>
                </c:pt>
                <c:pt idx="15">
                  <c:v>Plasma lipoprotein clearance</c:v>
                </c:pt>
                <c:pt idx="16">
                  <c:v>GRB2:SOS provides linkage to MAPK signaling for Integrins </c:v>
                </c:pt>
                <c:pt idx="17">
                  <c:v>Signaling by high-kinase activity BRAF mutants</c:v>
                </c:pt>
                <c:pt idx="18">
                  <c:v>MyD88 deficiency (TLR2/4)</c:v>
                </c:pt>
                <c:pt idx="19">
                  <c:v>MAP2K and MAPK activation</c:v>
                </c:pt>
                <c:pt idx="20">
                  <c:v>Signaling by RAF1 mutants</c:v>
                </c:pt>
                <c:pt idx="21">
                  <c:v>VLDL assembly</c:v>
                </c:pt>
                <c:pt idx="22">
                  <c:v>Scavenging by Class H Receptors</c:v>
                </c:pt>
                <c:pt idx="23">
                  <c:v>Chylomicron assembly</c:v>
                </c:pt>
                <c:pt idx="24">
                  <c:v>Intrinsic Pathway of Fibrin Clot Formation</c:v>
                </c:pt>
              </c:strCache>
            </c:strRef>
          </c:cat>
          <c:val>
            <c:numRef>
              <c:f>Sheet1!$B$2:$B$26</c:f>
              <c:numCache>
                <c:formatCode>General</c:formatCode>
                <c:ptCount val="25"/>
                <c:pt idx="0">
                  <c:v>9</c:v>
                </c:pt>
                <c:pt idx="1">
                  <c:v>11</c:v>
                </c:pt>
                <c:pt idx="2">
                  <c:v>11</c:v>
                </c:pt>
                <c:pt idx="3">
                  <c:v>9</c:v>
                </c:pt>
                <c:pt idx="4">
                  <c:v>6</c:v>
                </c:pt>
                <c:pt idx="5">
                  <c:v>9</c:v>
                </c:pt>
                <c:pt idx="6">
                  <c:v>9</c:v>
                </c:pt>
                <c:pt idx="7">
                  <c:v>11</c:v>
                </c:pt>
                <c:pt idx="8">
                  <c:v>6</c:v>
                </c:pt>
                <c:pt idx="9">
                  <c:v>3</c:v>
                </c:pt>
                <c:pt idx="10">
                  <c:v>3</c:v>
                </c:pt>
                <c:pt idx="11">
                  <c:v>5</c:v>
                </c:pt>
                <c:pt idx="12">
                  <c:v>5</c:v>
                </c:pt>
                <c:pt idx="13">
                  <c:v>3</c:v>
                </c:pt>
                <c:pt idx="14">
                  <c:v>5</c:v>
                </c:pt>
                <c:pt idx="15">
                  <c:v>4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2</c:v>
                </c:pt>
                <c:pt idx="23">
                  <c:v>3</c:v>
                </c:pt>
                <c:pt idx="2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2D-4A66-AE4B-85630E46BC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3511808"/>
        <c:axId val="193411328"/>
      </c:barChart>
      <c:lineChart>
        <c:grouping val="stacked"/>
        <c:varyColors val="0"/>
        <c:ser>
          <c:idx val="1"/>
          <c:order val="1"/>
          <c:cat>
            <c:strRef>
              <c:f>Sheet1!$A$2:$A$26</c:f>
              <c:strCache>
                <c:ptCount val="25"/>
                <c:pt idx="0">
                  <c:v>Post-translational protein phosphorylation</c:v>
                </c:pt>
                <c:pt idx="1">
                  <c:v>Formation of the cornified envelope</c:v>
                </c:pt>
                <c:pt idx="2">
                  <c:v>Keratinization</c:v>
                </c:pt>
                <c:pt idx="3">
                  <c:v>Platelet degranulation </c:v>
                </c:pt>
                <c:pt idx="4">
                  <c:v>Regulation of TLR by endogenous ligand</c:v>
                </c:pt>
                <c:pt idx="5">
                  <c:v>Response to elevated platelet cytosolic Ca2+</c:v>
                </c:pt>
                <c:pt idx="6">
                  <c:v>Regulation of Insulin-like Growth Factor (IGF) transport and uptake by Insulin-like Growth Factor Binding Proteins (IGFBPs)</c:v>
                </c:pt>
                <c:pt idx="7">
                  <c:v>Neutrophil degranulation</c:v>
                </c:pt>
                <c:pt idx="8">
                  <c:v>Plasma lipoprotein assembly</c:v>
                </c:pt>
                <c:pt idx="9">
                  <c:v>VLDL clearance</c:v>
                </c:pt>
                <c:pt idx="10">
                  <c:v>Metal sequestration by antimicrobial proteins</c:v>
                </c:pt>
                <c:pt idx="11">
                  <c:v>Formation of Fibrin Clot (Clotting Cascade)</c:v>
                </c:pt>
                <c:pt idx="12">
                  <c:v>Initial triggering of complement</c:v>
                </c:pt>
                <c:pt idx="13">
                  <c:v>IRAK4 deficiency (TLR2/4)</c:v>
                </c:pt>
                <c:pt idx="14">
                  <c:v>Antimicrobial peptides</c:v>
                </c:pt>
                <c:pt idx="15">
                  <c:v>Plasma lipoprotein clearance</c:v>
                </c:pt>
                <c:pt idx="16">
                  <c:v>GRB2:SOS provides linkage to MAPK signaling for Integrins </c:v>
                </c:pt>
                <c:pt idx="17">
                  <c:v>Signaling by high-kinase activity BRAF mutants</c:v>
                </c:pt>
                <c:pt idx="18">
                  <c:v>MyD88 deficiency (TLR2/4)</c:v>
                </c:pt>
                <c:pt idx="19">
                  <c:v>MAP2K and MAPK activation</c:v>
                </c:pt>
                <c:pt idx="20">
                  <c:v>Signaling by RAF1 mutants</c:v>
                </c:pt>
                <c:pt idx="21">
                  <c:v>VLDL assembly</c:v>
                </c:pt>
                <c:pt idx="22">
                  <c:v>Scavenging by Class H Receptors</c:v>
                </c:pt>
                <c:pt idx="23">
                  <c:v>Chylomicron assembly</c:v>
                </c:pt>
                <c:pt idx="24">
                  <c:v>Intrinsic Pathway of Fibrin Clot Formation</c:v>
                </c:pt>
              </c:strCache>
            </c:strRef>
          </c:cat>
          <c:val>
            <c:numRef>
              <c:f>Sheet1!$C$2:$C$26</c:f>
              <c:numCache>
                <c:formatCode>0.00E+00</c:formatCode>
                <c:ptCount val="25"/>
                <c:pt idx="0">
                  <c:v>7.3578132475660141E-10</c:v>
                </c:pt>
                <c:pt idx="1">
                  <c:v>2.221848038885801E-9</c:v>
                </c:pt>
                <c:pt idx="2">
                  <c:v>5.584554674253893E-8</c:v>
                </c:pt>
                <c:pt idx="3">
                  <c:v>5.5939065712884428E-8</c:v>
                </c:pt>
                <c:pt idx="4">
                  <c:v>1.8661043055256912E-7</c:v>
                </c:pt>
                <c:pt idx="5">
                  <c:v>7.1702894655079053E-7</c:v>
                </c:pt>
                <c:pt idx="6">
                  <c:v>1.0257318855399999E-6</c:v>
                </c:pt>
                <c:pt idx="7">
                  <c:v>3.7067688146708018E-6</c:v>
                </c:pt>
                <c:pt idx="8">
                  <c:v>8.5529728421906981E-6</c:v>
                </c:pt>
                <c:pt idx="9">
                  <c:v>1.7328039022324012E-5</c:v>
                </c:pt>
                <c:pt idx="10">
                  <c:v>6.7399902496045842E-5</c:v>
                </c:pt>
                <c:pt idx="11">
                  <c:v>3.128003422137033E-4</c:v>
                </c:pt>
                <c:pt idx="12">
                  <c:v>3.873901804731792E-4</c:v>
                </c:pt>
                <c:pt idx="13">
                  <c:v>4.3647387794387699E-4</c:v>
                </c:pt>
                <c:pt idx="14">
                  <c:v>5.7609028762672888E-4</c:v>
                </c:pt>
                <c:pt idx="15">
                  <c:v>6.1289954247911737E-4</c:v>
                </c:pt>
                <c:pt idx="16">
                  <c:v>6.3552817833056842E-4</c:v>
                </c:pt>
                <c:pt idx="17">
                  <c:v>7.7872341132745359E-4</c:v>
                </c:pt>
                <c:pt idx="18">
                  <c:v>8.8469662339807375E-4</c:v>
                </c:pt>
                <c:pt idx="19" formatCode="General">
                  <c:v>1.0601179207905215E-3</c:v>
                </c:pt>
                <c:pt idx="20" formatCode="General">
                  <c:v>1.0601179207905215E-3</c:v>
                </c:pt>
                <c:pt idx="21" formatCode="General">
                  <c:v>1.6307465880257509E-3</c:v>
                </c:pt>
                <c:pt idx="22" formatCode="General">
                  <c:v>1.9519986595896101E-3</c:v>
                </c:pt>
                <c:pt idx="23" formatCode="General">
                  <c:v>1.9758520269850216E-3</c:v>
                </c:pt>
                <c:pt idx="24" formatCode="General">
                  <c:v>2.06867018280365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82D-4A66-AE4B-85630E46BC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3197952"/>
        <c:axId val="193409024"/>
      </c:lineChart>
      <c:catAx>
        <c:axId val="1931979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193409024"/>
        <c:crosses val="autoZero"/>
        <c:auto val="1"/>
        <c:lblAlgn val="ctr"/>
        <c:lblOffset val="100"/>
        <c:noMultiLvlLbl val="0"/>
      </c:catAx>
      <c:valAx>
        <c:axId val="1934090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-</a:t>
                </a:r>
                <a:r>
                  <a:rPr lang="en-US" baseline="0"/>
                  <a:t> value</a:t>
                </a:r>
                <a:endParaRPr lang="en-US"/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crossAx val="193197952"/>
        <c:crosses val="autoZero"/>
        <c:crossBetween val="between"/>
      </c:valAx>
      <c:valAx>
        <c:axId val="19341132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identifie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3511808"/>
        <c:crosses val="max"/>
        <c:crossBetween val="between"/>
      </c:valAx>
      <c:catAx>
        <c:axId val="1935118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3411328"/>
        <c:crosses val="autoZero"/>
        <c:auto val="1"/>
        <c:lblAlgn val="ctr"/>
        <c:lblOffset val="100"/>
        <c:noMultiLvlLbl val="0"/>
      </c:catAx>
    </c:plotArea>
    <c:plotVisOnly val="1"/>
    <c:dispBlanksAs val="zero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A$2:$A$26</c:f>
              <c:strCache>
                <c:ptCount val="25"/>
                <c:pt idx="0">
                  <c:v>Formation of the cornified envelope</c:v>
                </c:pt>
                <c:pt idx="1">
                  <c:v>Keratinization</c:v>
                </c:pt>
                <c:pt idx="2">
                  <c:v>Erythrocytes take up oxygen and release carbon dioxide</c:v>
                </c:pt>
                <c:pt idx="3">
                  <c:v>Erythrocytes take up carbon dioxide and release oxygen</c:v>
                </c:pt>
                <c:pt idx="4">
                  <c:v>O2/CO2 exchange in erythrocytes</c:v>
                </c:pt>
                <c:pt idx="5">
                  <c:v>Post-translational protein phosphorylation</c:v>
                </c:pt>
                <c:pt idx="6">
                  <c:v>Binding and Uptake of Ligands by Scavenger Receptors</c:v>
                </c:pt>
                <c:pt idx="7">
                  <c:v>Regulation of TLR by endogenous ligand</c:v>
                </c:pt>
                <c:pt idx="8">
                  <c:v>Chylomicron assembly</c:v>
                </c:pt>
                <c:pt idx="9">
                  <c:v>Regulation of Insulin-like Growth Factor (IGF) transport and uptake by Insulin-like Growth Factor Binding Proteins (IGFBPs)</c:v>
                </c:pt>
                <c:pt idx="10">
                  <c:v>Signaling by FGFR1 amplification mutants</c:v>
                </c:pt>
                <c:pt idx="11">
                  <c:v>Plasma lipoprotein assembly</c:v>
                </c:pt>
                <c:pt idx="12">
                  <c:v>Chylomicron remodeling</c:v>
                </c:pt>
                <c:pt idx="13">
                  <c:v>Initial triggering of complement</c:v>
                </c:pt>
                <c:pt idx="14">
                  <c:v>VLDL clearance</c:v>
                </c:pt>
                <c:pt idx="15">
                  <c:v>Scavenging by Class A Receptors</c:v>
                </c:pt>
                <c:pt idx="16">
                  <c:v>DNA Damage Recognition in GG-NER</c:v>
                </c:pt>
                <c:pt idx="17">
                  <c:v>Neutrophil degranulation</c:v>
                </c:pt>
                <c:pt idx="18">
                  <c:v>Reversible hydration of carbon dioxide</c:v>
                </c:pt>
                <c:pt idx="19">
                  <c:v>Scavenging of heme from plasma</c:v>
                </c:pt>
                <c:pt idx="20">
                  <c:v>Signaling by activated point mutants of FGFR1</c:v>
                </c:pt>
                <c:pt idx="21">
                  <c:v>Defective SFTPA2 causes IPF</c:v>
                </c:pt>
                <c:pt idx="22">
                  <c:v>Retinoid metabolism and transport</c:v>
                </c:pt>
                <c:pt idx="23">
                  <c:v>Lectin pathway of complement activation</c:v>
                </c:pt>
                <c:pt idx="24">
                  <c:v>Complement cascade</c:v>
                </c:pt>
              </c:strCache>
            </c:strRef>
          </c:cat>
          <c:val>
            <c:numRef>
              <c:f>Sheet1!$B$2:$B$26</c:f>
              <c:numCache>
                <c:formatCode>General</c:formatCode>
                <c:ptCount val="25"/>
                <c:pt idx="0">
                  <c:v>16</c:v>
                </c:pt>
                <c:pt idx="1">
                  <c:v>16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7</c:v>
                </c:pt>
                <c:pt idx="6">
                  <c:v>8</c:v>
                </c:pt>
                <c:pt idx="7">
                  <c:v>4</c:v>
                </c:pt>
                <c:pt idx="8">
                  <c:v>4</c:v>
                </c:pt>
                <c:pt idx="9">
                  <c:v>7</c:v>
                </c:pt>
                <c:pt idx="10">
                  <c:v>2</c:v>
                </c:pt>
                <c:pt idx="11">
                  <c:v>5</c:v>
                </c:pt>
                <c:pt idx="12">
                  <c:v>4</c:v>
                </c:pt>
                <c:pt idx="13">
                  <c:v>5</c:v>
                </c:pt>
                <c:pt idx="14">
                  <c:v>2</c:v>
                </c:pt>
                <c:pt idx="15">
                  <c:v>3</c:v>
                </c:pt>
                <c:pt idx="16">
                  <c:v>3</c:v>
                </c:pt>
                <c:pt idx="17">
                  <c:v>8</c:v>
                </c:pt>
                <c:pt idx="18">
                  <c:v>2</c:v>
                </c:pt>
                <c:pt idx="19">
                  <c:v>4</c:v>
                </c:pt>
                <c:pt idx="20">
                  <c:v>2</c:v>
                </c:pt>
                <c:pt idx="21">
                  <c:v>1</c:v>
                </c:pt>
                <c:pt idx="22">
                  <c:v>4</c:v>
                </c:pt>
                <c:pt idx="23">
                  <c:v>2</c:v>
                </c:pt>
                <c:pt idx="2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A7-4CF4-AAF1-DA9C0CCCB9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228096"/>
        <c:axId val="56226176"/>
      </c:barChart>
      <c:lineChart>
        <c:grouping val="stacked"/>
        <c:varyColors val="0"/>
        <c:ser>
          <c:idx val="1"/>
          <c:order val="1"/>
          <c:cat>
            <c:strRef>
              <c:f>Sheet1!$A$2:$A$26</c:f>
              <c:strCache>
                <c:ptCount val="25"/>
                <c:pt idx="0">
                  <c:v>Formation of the cornified envelope</c:v>
                </c:pt>
                <c:pt idx="1">
                  <c:v>Keratinization</c:v>
                </c:pt>
                <c:pt idx="2">
                  <c:v>Erythrocytes take up oxygen and release carbon dioxide</c:v>
                </c:pt>
                <c:pt idx="3">
                  <c:v>Erythrocytes take up carbon dioxide and release oxygen</c:v>
                </c:pt>
                <c:pt idx="4">
                  <c:v>O2/CO2 exchange in erythrocytes</c:v>
                </c:pt>
                <c:pt idx="5">
                  <c:v>Post-translational protein phosphorylation</c:v>
                </c:pt>
                <c:pt idx="6">
                  <c:v>Binding and Uptake of Ligands by Scavenger Receptors</c:v>
                </c:pt>
                <c:pt idx="7">
                  <c:v>Regulation of TLR by endogenous ligand</c:v>
                </c:pt>
                <c:pt idx="8">
                  <c:v>Chylomicron assembly</c:v>
                </c:pt>
                <c:pt idx="9">
                  <c:v>Regulation of Insulin-like Growth Factor (IGF) transport and uptake by Insulin-like Growth Factor Binding Proteins (IGFBPs)</c:v>
                </c:pt>
                <c:pt idx="10">
                  <c:v>Signaling by FGFR1 amplification mutants</c:v>
                </c:pt>
                <c:pt idx="11">
                  <c:v>Plasma lipoprotein assembly</c:v>
                </c:pt>
                <c:pt idx="12">
                  <c:v>Chylomicron remodeling</c:v>
                </c:pt>
                <c:pt idx="13">
                  <c:v>Initial triggering of complement</c:v>
                </c:pt>
                <c:pt idx="14">
                  <c:v>VLDL clearance</c:v>
                </c:pt>
                <c:pt idx="15">
                  <c:v>Scavenging by Class A Receptors</c:v>
                </c:pt>
                <c:pt idx="16">
                  <c:v>DNA Damage Recognition in GG-NER</c:v>
                </c:pt>
                <c:pt idx="17">
                  <c:v>Neutrophil degranulation</c:v>
                </c:pt>
                <c:pt idx="18">
                  <c:v>Reversible hydration of carbon dioxide</c:v>
                </c:pt>
                <c:pt idx="19">
                  <c:v>Scavenging of heme from plasma</c:v>
                </c:pt>
                <c:pt idx="20">
                  <c:v>Signaling by activated point mutants of FGFR1</c:v>
                </c:pt>
                <c:pt idx="21">
                  <c:v>Defective SFTPA2 causes IPF</c:v>
                </c:pt>
                <c:pt idx="22">
                  <c:v>Retinoid metabolism and transport</c:v>
                </c:pt>
                <c:pt idx="23">
                  <c:v>Lectin pathway of complement activation</c:v>
                </c:pt>
                <c:pt idx="24">
                  <c:v>Complement cascade</c:v>
                </c:pt>
              </c:strCache>
            </c:strRef>
          </c:cat>
          <c:val>
            <c:numRef>
              <c:f>Sheet1!$C$2:$C$26</c:f>
              <c:numCache>
                <c:formatCode>0.00E+00</c:formatCode>
                <c:ptCount val="25"/>
                <c:pt idx="0">
                  <c:v>3.1308289294429446E-14</c:v>
                </c:pt>
                <c:pt idx="1">
                  <c:v>3.6355363164375356E-12</c:v>
                </c:pt>
                <c:pt idx="2">
                  <c:v>7.9419002707581465E-8</c:v>
                </c:pt>
                <c:pt idx="3">
                  <c:v>3.2571966157579645E-7</c:v>
                </c:pt>
                <c:pt idx="4">
                  <c:v>3.2571966157579645E-7</c:v>
                </c:pt>
                <c:pt idx="5">
                  <c:v>1.2759242999926799E-6</c:v>
                </c:pt>
                <c:pt idx="6">
                  <c:v>1.7446412300503507E-5</c:v>
                </c:pt>
                <c:pt idx="7">
                  <c:v>2.3217745737580308E-4</c:v>
                </c:pt>
                <c:pt idx="8">
                  <c:v>2.4712285731909306E-4</c:v>
                </c:pt>
                <c:pt idx="9">
                  <c:v>2.87090080310914E-4</c:v>
                </c:pt>
                <c:pt idx="10">
                  <c:v>2.9095914337939899E-4</c:v>
                </c:pt>
                <c:pt idx="11">
                  <c:v>2.943338845210472E-4</c:v>
                </c:pt>
                <c:pt idx="12">
                  <c:v>7.4618539802673344E-4</c:v>
                </c:pt>
                <c:pt idx="13">
                  <c:v>9.5230957456859965E-4</c:v>
                </c:pt>
                <c:pt idx="14" formatCode="General">
                  <c:v>1.638960035708731E-3</c:v>
                </c:pt>
                <c:pt idx="15" formatCode="General">
                  <c:v>1.7630785410771505E-3</c:v>
                </c:pt>
                <c:pt idx="16" formatCode="General">
                  <c:v>2.09250351026168E-3</c:v>
                </c:pt>
                <c:pt idx="17" formatCode="General">
                  <c:v>2.540178944723131E-3</c:v>
                </c:pt>
                <c:pt idx="18" formatCode="General">
                  <c:v>3.2374300807995718E-3</c:v>
                </c:pt>
                <c:pt idx="19" formatCode="General">
                  <c:v>3.2441537511164135E-3</c:v>
                </c:pt>
                <c:pt idx="20" formatCode="General">
                  <c:v>3.6179989969176117E-3</c:v>
                </c:pt>
                <c:pt idx="21" formatCode="General">
                  <c:v>4.8745620755338238E-3</c:v>
                </c:pt>
                <c:pt idx="22" formatCode="General">
                  <c:v>5.9152208552506434E-3</c:v>
                </c:pt>
                <c:pt idx="23" formatCode="General">
                  <c:v>6.3107648297194797E-3</c:v>
                </c:pt>
                <c:pt idx="24" formatCode="General">
                  <c:v>8.4091522503193586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DA7-4CF4-AAF1-DA9C0CCCB9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218368"/>
        <c:axId val="56219904"/>
      </c:lineChart>
      <c:catAx>
        <c:axId val="562183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56219904"/>
        <c:crosses val="autoZero"/>
        <c:auto val="1"/>
        <c:lblAlgn val="ctr"/>
        <c:lblOffset val="100"/>
        <c:noMultiLvlLbl val="0"/>
      </c:catAx>
      <c:valAx>
        <c:axId val="5621990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- value</a:t>
                </a:r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crossAx val="56218368"/>
        <c:crosses val="autoZero"/>
        <c:crossBetween val="between"/>
      </c:valAx>
      <c:valAx>
        <c:axId val="5622617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identifie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228096"/>
        <c:crosses val="max"/>
        <c:crossBetween val="between"/>
      </c:valAx>
      <c:catAx>
        <c:axId val="5622809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6226176"/>
        <c:crosses val="autoZero"/>
        <c:auto val="1"/>
        <c:lblAlgn val="ctr"/>
        <c:lblOffset val="100"/>
        <c:noMultiLvlLbl val="0"/>
      </c:catAx>
    </c:plotArea>
    <c:plotVisOnly val="1"/>
    <c:dispBlanksAs val="zero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A$2:$A$26</c:f>
              <c:strCache>
                <c:ptCount val="25"/>
                <c:pt idx="0">
                  <c:v>Platelet degranulation </c:v>
                </c:pt>
                <c:pt idx="1">
                  <c:v>Response to elevated platelet cytosolic Ca2+</c:v>
                </c:pt>
                <c:pt idx="2">
                  <c:v>Signaling by high-kinase activity BRAF mutants</c:v>
                </c:pt>
                <c:pt idx="3">
                  <c:v>Signaling by RAF1 mutants</c:v>
                </c:pt>
                <c:pt idx="4">
                  <c:v>MAP2K and MAPK activation</c:v>
                </c:pt>
                <c:pt idx="5">
                  <c:v>Oncogenic MAPK signaling</c:v>
                </c:pt>
                <c:pt idx="6">
                  <c:v>Signaling downstream of RAS mutants</c:v>
                </c:pt>
                <c:pt idx="7">
                  <c:v>Paradoxical activation of RAF signaling by kinase inactive BRAF</c:v>
                </c:pt>
                <c:pt idx="8">
                  <c:v>Signaling by moderate kinase activity BRAF mutants</c:v>
                </c:pt>
                <c:pt idx="9">
                  <c:v>Signaling by RAS mutants</c:v>
                </c:pt>
                <c:pt idx="10">
                  <c:v>Signaling by BRAF and RAF1 fusions</c:v>
                </c:pt>
                <c:pt idx="11">
                  <c:v>Sensory processing of sound by outer hair cells of the cochlea</c:v>
                </c:pt>
                <c:pt idx="12">
                  <c:v>Platelet activation, signaling and aggregation</c:v>
                </c:pt>
                <c:pt idx="13">
                  <c:v>Sensory processing of sound by inner hair cells of the cochlea</c:v>
                </c:pt>
                <c:pt idx="14">
                  <c:v>Glycolysis</c:v>
                </c:pt>
                <c:pt idx="15">
                  <c:v>Sensory processing of sound</c:v>
                </c:pt>
                <c:pt idx="16">
                  <c:v>GRB2:SOS provides linkage to MAPK signaling for Integrins </c:v>
                </c:pt>
                <c:pt idx="17">
                  <c:v>Glucose metabolism</c:v>
                </c:pt>
                <c:pt idx="18">
                  <c:v>Translocation of SLC2A4 (GLUT4) to the plasma membrane</c:v>
                </c:pt>
                <c:pt idx="19">
                  <c:v>Formation of annular gap junctions</c:v>
                </c:pt>
                <c:pt idx="20">
                  <c:v>Erythrocytes take up oxygen and release carbon dioxide</c:v>
                </c:pt>
                <c:pt idx="21">
                  <c:v>Gap junction degradation</c:v>
                </c:pt>
                <c:pt idx="22">
                  <c:v>RAF/MAP kinase cascade</c:v>
                </c:pt>
                <c:pt idx="23">
                  <c:v>Erythrocytes take up carbon dioxide and release oxygen</c:v>
                </c:pt>
                <c:pt idx="24">
                  <c:v>O2/CO2 exchange in erythrocytes</c:v>
                </c:pt>
              </c:strCache>
            </c:strRef>
          </c:cat>
          <c:val>
            <c:numRef>
              <c:f>Sheet1!$B$2:$B$26</c:f>
              <c:numCache>
                <c:formatCode>General</c:formatCode>
                <c:ptCount val="25"/>
                <c:pt idx="0">
                  <c:v>12</c:v>
                </c:pt>
                <c:pt idx="1">
                  <c:v>12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7</c:v>
                </c:pt>
                <c:pt idx="6">
                  <c:v>6</c:v>
                </c:pt>
                <c:pt idx="7">
                  <c:v>6</c:v>
                </c:pt>
                <c:pt idx="8">
                  <c:v>6</c:v>
                </c:pt>
                <c:pt idx="9">
                  <c:v>6</c:v>
                </c:pt>
                <c:pt idx="10">
                  <c:v>6</c:v>
                </c:pt>
                <c:pt idx="11">
                  <c:v>5</c:v>
                </c:pt>
                <c:pt idx="12">
                  <c:v>13</c:v>
                </c:pt>
                <c:pt idx="13">
                  <c:v>5</c:v>
                </c:pt>
                <c:pt idx="14">
                  <c:v>5</c:v>
                </c:pt>
                <c:pt idx="15">
                  <c:v>5</c:v>
                </c:pt>
                <c:pt idx="16">
                  <c:v>3</c:v>
                </c:pt>
                <c:pt idx="17">
                  <c:v>5</c:v>
                </c:pt>
                <c:pt idx="18">
                  <c:v>5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7</c:v>
                </c:pt>
                <c:pt idx="23">
                  <c:v>2</c:v>
                </c:pt>
                <c:pt idx="2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83-4B67-B118-952E13684E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284672"/>
        <c:axId val="56257920"/>
      </c:barChart>
      <c:lineChart>
        <c:grouping val="stacked"/>
        <c:varyColors val="0"/>
        <c:ser>
          <c:idx val="1"/>
          <c:order val="1"/>
          <c:cat>
            <c:strRef>
              <c:f>Sheet1!$A$2:$A$26</c:f>
              <c:strCache>
                <c:ptCount val="25"/>
                <c:pt idx="0">
                  <c:v>Platelet degranulation </c:v>
                </c:pt>
                <c:pt idx="1">
                  <c:v>Response to elevated platelet cytosolic Ca2+</c:v>
                </c:pt>
                <c:pt idx="2">
                  <c:v>Signaling by high-kinase activity BRAF mutants</c:v>
                </c:pt>
                <c:pt idx="3">
                  <c:v>Signaling by RAF1 mutants</c:v>
                </c:pt>
                <c:pt idx="4">
                  <c:v>MAP2K and MAPK activation</c:v>
                </c:pt>
                <c:pt idx="5">
                  <c:v>Oncogenic MAPK signaling</c:v>
                </c:pt>
                <c:pt idx="6">
                  <c:v>Signaling downstream of RAS mutants</c:v>
                </c:pt>
                <c:pt idx="7">
                  <c:v>Paradoxical activation of RAF signaling by kinase inactive BRAF</c:v>
                </c:pt>
                <c:pt idx="8">
                  <c:v>Signaling by moderate kinase activity BRAF mutants</c:v>
                </c:pt>
                <c:pt idx="9">
                  <c:v>Signaling by RAS mutants</c:v>
                </c:pt>
                <c:pt idx="10">
                  <c:v>Signaling by BRAF and RAF1 fusions</c:v>
                </c:pt>
                <c:pt idx="11">
                  <c:v>Sensory processing of sound by outer hair cells of the cochlea</c:v>
                </c:pt>
                <c:pt idx="12">
                  <c:v>Platelet activation, signaling and aggregation</c:v>
                </c:pt>
                <c:pt idx="13">
                  <c:v>Sensory processing of sound by inner hair cells of the cochlea</c:v>
                </c:pt>
                <c:pt idx="14">
                  <c:v>Glycolysis</c:v>
                </c:pt>
                <c:pt idx="15">
                  <c:v>Sensory processing of sound</c:v>
                </c:pt>
                <c:pt idx="16">
                  <c:v>GRB2:SOS provides linkage to MAPK signaling for Integrins </c:v>
                </c:pt>
                <c:pt idx="17">
                  <c:v>Glucose metabolism</c:v>
                </c:pt>
                <c:pt idx="18">
                  <c:v>Translocation of SLC2A4 (GLUT4) to the plasma membrane</c:v>
                </c:pt>
                <c:pt idx="19">
                  <c:v>Formation of annular gap junctions</c:v>
                </c:pt>
                <c:pt idx="20">
                  <c:v>Erythrocytes take up oxygen and release carbon dioxide</c:v>
                </c:pt>
                <c:pt idx="21">
                  <c:v>Gap junction degradation</c:v>
                </c:pt>
                <c:pt idx="22">
                  <c:v>RAF/MAP kinase cascade</c:v>
                </c:pt>
                <c:pt idx="23">
                  <c:v>Erythrocytes take up carbon dioxide and release oxygen</c:v>
                </c:pt>
                <c:pt idx="24">
                  <c:v>O2/CO2 exchange in erythrocytes</c:v>
                </c:pt>
              </c:strCache>
            </c:strRef>
          </c:cat>
          <c:val>
            <c:numRef>
              <c:f>Sheet1!$C$2:$C$26</c:f>
              <c:numCache>
                <c:formatCode>0.00E+00</c:formatCode>
                <c:ptCount val="25"/>
                <c:pt idx="0">
                  <c:v>1.3004930465854113E-11</c:v>
                </c:pt>
                <c:pt idx="1">
                  <c:v>4.1826808683254001E-10</c:v>
                </c:pt>
                <c:pt idx="2">
                  <c:v>3.2724063014910625E-8</c:v>
                </c:pt>
                <c:pt idx="3">
                  <c:v>6.1418798602552727E-8</c:v>
                </c:pt>
                <c:pt idx="4">
                  <c:v>6.1418798602552727E-8</c:v>
                </c:pt>
                <c:pt idx="5">
                  <c:v>3.5962453570625922E-7</c:v>
                </c:pt>
                <c:pt idx="6">
                  <c:v>4.8776884131740448E-7</c:v>
                </c:pt>
                <c:pt idx="7">
                  <c:v>4.8776884131740448E-7</c:v>
                </c:pt>
                <c:pt idx="8">
                  <c:v>4.8776884131740448E-7</c:v>
                </c:pt>
                <c:pt idx="9">
                  <c:v>4.8776884131740448E-7</c:v>
                </c:pt>
                <c:pt idx="10">
                  <c:v>6.213701363444455E-7</c:v>
                </c:pt>
                <c:pt idx="11">
                  <c:v>1.3401275865465514E-5</c:v>
                </c:pt>
                <c:pt idx="12">
                  <c:v>8.0612343580033273E-5</c:v>
                </c:pt>
                <c:pt idx="13">
                  <c:v>1.55309208735965E-4</c:v>
                </c:pt>
                <c:pt idx="14">
                  <c:v>1.6121482742381606E-4</c:v>
                </c:pt>
                <c:pt idx="15">
                  <c:v>2.3018355658921408E-4</c:v>
                </c:pt>
                <c:pt idx="16">
                  <c:v>6.5703343417566917E-4</c:v>
                </c:pt>
                <c:pt idx="17" formatCode="General">
                  <c:v>1.4456597748442304E-3</c:v>
                </c:pt>
                <c:pt idx="18" formatCode="General">
                  <c:v>1.7474809939765905E-3</c:v>
                </c:pt>
                <c:pt idx="19" formatCode="General">
                  <c:v>2.5134618136752798E-3</c:v>
                </c:pt>
                <c:pt idx="20" formatCode="General">
                  <c:v>3.39423913009284E-3</c:v>
                </c:pt>
                <c:pt idx="21" formatCode="General">
                  <c:v>3.7154271698258607E-3</c:v>
                </c:pt>
                <c:pt idx="22" formatCode="General">
                  <c:v>4.7479544234408904E-3</c:v>
                </c:pt>
                <c:pt idx="23" formatCode="General">
                  <c:v>5.9243946307140317E-3</c:v>
                </c:pt>
                <c:pt idx="24" formatCode="General">
                  <c:v>5.9243946307140317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E83-4B67-B118-952E13684E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254464"/>
        <c:axId val="56256000"/>
      </c:lineChart>
      <c:catAx>
        <c:axId val="562544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56256000"/>
        <c:crosses val="autoZero"/>
        <c:auto val="1"/>
        <c:lblAlgn val="ctr"/>
        <c:lblOffset val="100"/>
        <c:noMultiLvlLbl val="0"/>
      </c:catAx>
      <c:valAx>
        <c:axId val="562560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- value</a:t>
                </a:r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crossAx val="56254464"/>
        <c:crosses val="autoZero"/>
        <c:crossBetween val="between"/>
      </c:valAx>
      <c:valAx>
        <c:axId val="5625792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identifie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284672"/>
        <c:crosses val="max"/>
        <c:crossBetween val="between"/>
      </c:valAx>
      <c:catAx>
        <c:axId val="562846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6257920"/>
        <c:crosses val="autoZero"/>
        <c:auto val="1"/>
        <c:lblAlgn val="ctr"/>
        <c:lblOffset val="100"/>
        <c:noMultiLvlLbl val="0"/>
      </c:catAx>
    </c:plotArea>
    <c:plotVisOnly val="1"/>
    <c:dispBlanksAs val="zero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A$2:$A$26</c:f>
              <c:strCache>
                <c:ptCount val="25"/>
                <c:pt idx="0">
                  <c:v>Platelet degranulation </c:v>
                </c:pt>
                <c:pt idx="1">
                  <c:v>Signaling by high-kinase activity BRAF mutants</c:v>
                </c:pt>
                <c:pt idx="2">
                  <c:v>Signaling by RAF1 mutants</c:v>
                </c:pt>
                <c:pt idx="3">
                  <c:v>MAP2K and MAPK activation</c:v>
                </c:pt>
                <c:pt idx="4">
                  <c:v>Response to elevated platelet cytosolic Ca2+</c:v>
                </c:pt>
                <c:pt idx="5">
                  <c:v>Oncogenic MAPK signaling</c:v>
                </c:pt>
                <c:pt idx="6">
                  <c:v>Signaling downstream of RAS mutants</c:v>
                </c:pt>
                <c:pt idx="7">
                  <c:v>Signaling by moderate kinase activity BRAF mutants</c:v>
                </c:pt>
                <c:pt idx="8">
                  <c:v>Paradoxical activation of RAF signaling by kinase inactive BRAF</c:v>
                </c:pt>
                <c:pt idx="9">
                  <c:v>Signaling by RAS mutants</c:v>
                </c:pt>
                <c:pt idx="10">
                  <c:v>Signaling by BRAF and RAF1 fusions</c:v>
                </c:pt>
                <c:pt idx="11">
                  <c:v>Post-translational protein phosphorylation</c:v>
                </c:pt>
                <c:pt idx="12">
                  <c:v>Regulation of Insulin-like Growth Factor (IGF) transport and uptake by Insulin-like Growth Factor Binding Proteins (IGFBPs)</c:v>
                </c:pt>
                <c:pt idx="13">
                  <c:v>Translocation of SLC2A4 (GLUT4) to the plasma membrane</c:v>
                </c:pt>
                <c:pt idx="14">
                  <c:v>Platelet activation, signaling and aggregation</c:v>
                </c:pt>
                <c:pt idx="15">
                  <c:v>Neutrophil degranulation</c:v>
                </c:pt>
                <c:pt idx="16">
                  <c:v>Complement cascade</c:v>
                </c:pt>
                <c:pt idx="17">
                  <c:v>Formation of annular gap junctions</c:v>
                </c:pt>
                <c:pt idx="18">
                  <c:v>Initial triggering of complement</c:v>
                </c:pt>
                <c:pt idx="19">
                  <c:v>Sensory processing of sound by outer hair cells of the cochlea</c:v>
                </c:pt>
                <c:pt idx="20">
                  <c:v>Ficolins bind to repetitive carbohydrate structures on the target cell surface</c:v>
                </c:pt>
                <c:pt idx="21">
                  <c:v>Gap junction degradation</c:v>
                </c:pt>
                <c:pt idx="22">
                  <c:v>Lectin pathway of complement activation</c:v>
                </c:pt>
                <c:pt idx="23">
                  <c:v>Cell-extracellular matrix interactions</c:v>
                </c:pt>
                <c:pt idx="24">
                  <c:v>Interaction between L1 and Ankyrins</c:v>
                </c:pt>
              </c:strCache>
            </c:strRef>
          </c:cat>
          <c:val>
            <c:numRef>
              <c:f>Sheet1!$B$2:$B$26</c:f>
              <c:numCache>
                <c:formatCode>General</c:formatCode>
                <c:ptCount val="25"/>
                <c:pt idx="0">
                  <c:v>8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8</c:v>
                </c:pt>
                <c:pt idx="5">
                  <c:v>6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  <c:pt idx="12">
                  <c:v>6</c:v>
                </c:pt>
                <c:pt idx="13">
                  <c:v>5</c:v>
                </c:pt>
                <c:pt idx="14">
                  <c:v>10</c:v>
                </c:pt>
                <c:pt idx="15">
                  <c:v>7</c:v>
                </c:pt>
                <c:pt idx="16">
                  <c:v>5</c:v>
                </c:pt>
                <c:pt idx="17">
                  <c:v>2</c:v>
                </c:pt>
                <c:pt idx="18">
                  <c:v>4</c:v>
                </c:pt>
                <c:pt idx="19">
                  <c:v>3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4</c:v>
                </c:pt>
                <c:pt idx="2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A1-4019-8DBA-1C60EFBC02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6815488"/>
        <c:axId val="86809216"/>
      </c:barChart>
      <c:lineChart>
        <c:grouping val="stacked"/>
        <c:varyColors val="0"/>
        <c:ser>
          <c:idx val="1"/>
          <c:order val="1"/>
          <c:cat>
            <c:strRef>
              <c:f>Sheet1!$A$2:$A$26</c:f>
              <c:strCache>
                <c:ptCount val="25"/>
                <c:pt idx="0">
                  <c:v>Platelet degranulation </c:v>
                </c:pt>
                <c:pt idx="1">
                  <c:v>Signaling by high-kinase activity BRAF mutants</c:v>
                </c:pt>
                <c:pt idx="2">
                  <c:v>Signaling by RAF1 mutants</c:v>
                </c:pt>
                <c:pt idx="3">
                  <c:v>MAP2K and MAPK activation</c:v>
                </c:pt>
                <c:pt idx="4">
                  <c:v>Response to elevated platelet cytosolic Ca2+</c:v>
                </c:pt>
                <c:pt idx="5">
                  <c:v>Oncogenic MAPK signaling</c:v>
                </c:pt>
                <c:pt idx="6">
                  <c:v>Signaling downstream of RAS mutants</c:v>
                </c:pt>
                <c:pt idx="7">
                  <c:v>Signaling by moderate kinase activity BRAF mutants</c:v>
                </c:pt>
                <c:pt idx="8">
                  <c:v>Paradoxical activation of RAF signaling by kinase inactive BRAF</c:v>
                </c:pt>
                <c:pt idx="9">
                  <c:v>Signaling by RAS mutants</c:v>
                </c:pt>
                <c:pt idx="10">
                  <c:v>Signaling by BRAF and RAF1 fusions</c:v>
                </c:pt>
                <c:pt idx="11">
                  <c:v>Post-translational protein phosphorylation</c:v>
                </c:pt>
                <c:pt idx="12">
                  <c:v>Regulation of Insulin-like Growth Factor (IGF) transport and uptake by Insulin-like Growth Factor Binding Proteins (IGFBPs)</c:v>
                </c:pt>
                <c:pt idx="13">
                  <c:v>Translocation of SLC2A4 (GLUT4) to the plasma membrane</c:v>
                </c:pt>
                <c:pt idx="14">
                  <c:v>Platelet activation, signaling and aggregation</c:v>
                </c:pt>
                <c:pt idx="15">
                  <c:v>Neutrophil degranulation</c:v>
                </c:pt>
                <c:pt idx="16">
                  <c:v>Complement cascade</c:v>
                </c:pt>
                <c:pt idx="17">
                  <c:v>Formation of annular gap junctions</c:v>
                </c:pt>
                <c:pt idx="18">
                  <c:v>Initial triggering of complement</c:v>
                </c:pt>
                <c:pt idx="19">
                  <c:v>Sensory processing of sound by outer hair cells of the cochlea</c:v>
                </c:pt>
                <c:pt idx="20">
                  <c:v>Ficolins bind to repetitive carbohydrate structures on the target cell surface</c:v>
                </c:pt>
                <c:pt idx="21">
                  <c:v>Gap junction degradation</c:v>
                </c:pt>
                <c:pt idx="22">
                  <c:v>Lectin pathway of complement activation</c:v>
                </c:pt>
                <c:pt idx="23">
                  <c:v>Cell-extracellular matrix interactions</c:v>
                </c:pt>
                <c:pt idx="24">
                  <c:v>Interaction between L1 and Ankyrins</c:v>
                </c:pt>
              </c:strCache>
            </c:strRef>
          </c:cat>
          <c:val>
            <c:numRef>
              <c:f>Sheet1!$C$2:$C$26</c:f>
              <c:numCache>
                <c:formatCode>0.00E+00</c:formatCode>
                <c:ptCount val="25"/>
                <c:pt idx="0">
                  <c:v>1.7484136805023809E-7</c:v>
                </c:pt>
                <c:pt idx="1">
                  <c:v>4.2892960228080355E-7</c:v>
                </c:pt>
                <c:pt idx="2">
                  <c:v>7.2530932382353044E-7</c:v>
                </c:pt>
                <c:pt idx="3">
                  <c:v>7.2530932382353044E-7</c:v>
                </c:pt>
                <c:pt idx="4">
                  <c:v>1.7161721838077014E-6</c:v>
                </c:pt>
                <c:pt idx="5">
                  <c:v>1.892709872386431E-6</c:v>
                </c:pt>
                <c:pt idx="6">
                  <c:v>4.0889257258980235E-6</c:v>
                </c:pt>
                <c:pt idx="7">
                  <c:v>4.0889257258980235E-6</c:v>
                </c:pt>
                <c:pt idx="8">
                  <c:v>4.0889257258980235E-6</c:v>
                </c:pt>
                <c:pt idx="9">
                  <c:v>4.0889257258980235E-6</c:v>
                </c:pt>
                <c:pt idx="10">
                  <c:v>5.0048211248654423E-6</c:v>
                </c:pt>
                <c:pt idx="11">
                  <c:v>3.3868790326851911E-5</c:v>
                </c:pt>
                <c:pt idx="12">
                  <c:v>2.2133057249118507E-4</c:v>
                </c:pt>
                <c:pt idx="13">
                  <c:v>7.0919272769642816E-4</c:v>
                </c:pt>
                <c:pt idx="14">
                  <c:v>8.5610996036078468E-4</c:v>
                </c:pt>
                <c:pt idx="15" formatCode="General">
                  <c:v>1.0883937232627405E-3</c:v>
                </c:pt>
                <c:pt idx="16" formatCode="General">
                  <c:v>1.6065878769183613E-3</c:v>
                </c:pt>
                <c:pt idx="17" formatCode="General">
                  <c:v>1.6931109262741109E-3</c:v>
                </c:pt>
                <c:pt idx="18" formatCode="General">
                  <c:v>1.6973065764483905E-3</c:v>
                </c:pt>
                <c:pt idx="19" formatCode="General">
                  <c:v>1.911003181483851E-3</c:v>
                </c:pt>
                <c:pt idx="20" formatCode="General">
                  <c:v>2.289755331526421E-3</c:v>
                </c:pt>
                <c:pt idx="21" formatCode="General">
                  <c:v>2.5076465549528312E-3</c:v>
                </c:pt>
                <c:pt idx="22" formatCode="General">
                  <c:v>2.9715637941885001E-3</c:v>
                </c:pt>
                <c:pt idx="23" formatCode="General">
                  <c:v>3.7019925537651317E-3</c:v>
                </c:pt>
                <c:pt idx="24" formatCode="General">
                  <c:v>5.5111056734478102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6A1-4019-8DBA-1C60EFBC02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6801408"/>
        <c:axId val="86807296"/>
      </c:lineChart>
      <c:catAx>
        <c:axId val="868014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86807296"/>
        <c:crosses val="autoZero"/>
        <c:auto val="1"/>
        <c:lblAlgn val="ctr"/>
        <c:lblOffset val="100"/>
        <c:noMultiLvlLbl val="0"/>
      </c:catAx>
      <c:valAx>
        <c:axId val="868072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- value</a:t>
                </a:r>
              </a:p>
            </c:rich>
          </c:tx>
          <c:overlay val="0"/>
        </c:title>
        <c:numFmt formatCode="0.00E+00" sourceLinked="1"/>
        <c:majorTickMark val="out"/>
        <c:minorTickMark val="none"/>
        <c:tickLblPos val="nextTo"/>
        <c:crossAx val="86801408"/>
        <c:crosses val="autoZero"/>
        <c:crossBetween val="between"/>
      </c:valAx>
      <c:valAx>
        <c:axId val="8680921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. of identifie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6815488"/>
        <c:crosses val="max"/>
        <c:crossBetween val="between"/>
      </c:valAx>
      <c:catAx>
        <c:axId val="868154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6809216"/>
        <c:crosses val="autoZero"/>
        <c:auto val="1"/>
        <c:lblAlgn val="ctr"/>
        <c:lblOffset val="100"/>
        <c:noMultiLvlLbl val="0"/>
      </c:catAx>
    </c:plotArea>
    <c:plotVisOnly val="1"/>
    <c:dispBlanksAs val="zero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6029</Words>
  <Characters>34371</Characters>
  <Application>Microsoft Office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 .</dc:creator>
  <cp:lastModifiedBy>PnP</cp:lastModifiedBy>
  <cp:revision>2</cp:revision>
  <dcterms:created xsi:type="dcterms:W3CDTF">2021-06-25T05:35:00Z</dcterms:created>
  <dcterms:modified xsi:type="dcterms:W3CDTF">2021-06-25T05:35:00Z</dcterms:modified>
</cp:coreProperties>
</file>